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BD3" w:rsidRPr="00034671" w:rsidRDefault="002F4BD3" w:rsidP="002F4BD3">
      <w:pPr>
        <w:rPr>
          <w:rFonts w:ascii="Cambria" w:hAnsi="Cambria" w:cs="Times New Roman"/>
          <w:b/>
          <w:bCs/>
        </w:rPr>
      </w:pPr>
    </w:p>
    <w:p w:rsidR="002F4BD3" w:rsidRPr="00034671" w:rsidRDefault="002F4BD3" w:rsidP="002F4BD3">
      <w:pPr>
        <w:rPr>
          <w:rFonts w:ascii="Cambria" w:hAnsi="Cambria" w:cs="Times New Roman"/>
          <w:b/>
          <w:bCs/>
        </w:rPr>
      </w:pPr>
    </w:p>
    <w:p w:rsidR="002F4BD3" w:rsidRPr="00034671" w:rsidRDefault="002F4BD3" w:rsidP="002F4BD3">
      <w:pPr>
        <w:rPr>
          <w:rFonts w:ascii="Cambria" w:hAnsi="Cambria" w:cs="Times New Roman"/>
          <w:b/>
          <w:bCs/>
        </w:rPr>
      </w:pPr>
    </w:p>
    <w:p w:rsidR="00DE2187" w:rsidRPr="00034671" w:rsidRDefault="00DE2187" w:rsidP="002F4BD3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  <w:b/>
          <w:bCs/>
        </w:rPr>
        <w:t>Table S1</w:t>
      </w:r>
      <w:r w:rsidR="002F4BD3" w:rsidRPr="00034671">
        <w:rPr>
          <w:rFonts w:ascii="Cambria" w:hAnsi="Cambria" w:cs="Times New Roman"/>
          <w:b/>
          <w:bCs/>
        </w:rPr>
        <w:t>:</w:t>
      </w:r>
      <w:r w:rsidR="002F4BD3" w:rsidRPr="00034671">
        <w:rPr>
          <w:rFonts w:ascii="Cambria" w:hAnsi="Cambria" w:cs="Times New Roman"/>
        </w:rPr>
        <w:t xml:space="preserve"> </w:t>
      </w:r>
      <w:r w:rsidRPr="00034671">
        <w:rPr>
          <w:rFonts w:ascii="Cambria" w:hAnsi="Cambria" w:cs="Times New Roman"/>
        </w:rPr>
        <w:t xml:space="preserve">The primer pairs and </w:t>
      </w:r>
      <w:r w:rsidR="00B11558" w:rsidRPr="00034671">
        <w:rPr>
          <w:rFonts w:ascii="Cambria" w:hAnsi="Cambria" w:cs="Times New Roman"/>
        </w:rPr>
        <w:t xml:space="preserve">PCR </w:t>
      </w:r>
      <w:r w:rsidRPr="00034671">
        <w:rPr>
          <w:rFonts w:ascii="Cambria" w:hAnsi="Cambria" w:cs="Times New Roman"/>
        </w:rPr>
        <w:t xml:space="preserve">conditions for amplification of </w:t>
      </w:r>
      <w:r w:rsidR="00B9618E" w:rsidRPr="00034671">
        <w:rPr>
          <w:rFonts w:ascii="Cambria" w:hAnsi="Cambria" w:cs="Times New Roman"/>
        </w:rPr>
        <w:t xml:space="preserve">the VV A18 helicase </w:t>
      </w:r>
      <w:r w:rsidR="00364340" w:rsidRPr="00034671">
        <w:rPr>
          <w:rFonts w:ascii="Cambria" w:hAnsi="Cambria" w:cs="Times New Roman"/>
        </w:rPr>
        <w:t>partial</w:t>
      </w:r>
      <w:r w:rsidRPr="00034671">
        <w:rPr>
          <w:rFonts w:ascii="Cambria" w:hAnsi="Cambria" w:cs="Times New Roman"/>
        </w:rPr>
        <w:t xml:space="preserve">-length gene of </w:t>
      </w:r>
      <w:r w:rsidR="00B9618E" w:rsidRPr="00034671">
        <w:rPr>
          <w:rFonts w:ascii="Cambria" w:hAnsi="Cambria" w:cs="Times New Roman"/>
        </w:rPr>
        <w:t>Megavirus LBA111 (JX885207.1)</w:t>
      </w:r>
      <w:r w:rsidR="00B9618E" w:rsidRPr="00034671">
        <w:rPr>
          <w:rFonts w:ascii="Cambria" w:hAnsi="Cambria" w:cs="Times New Roman"/>
          <w:b/>
          <w:bCs/>
        </w:rPr>
        <w:t xml:space="preserve"> </w:t>
      </w:r>
      <w:r w:rsidR="00B9618E" w:rsidRPr="00034671">
        <w:rPr>
          <w:rFonts w:ascii="Cambria" w:hAnsi="Cambria" w:cs="Times New Roman"/>
        </w:rPr>
        <w:t>isolate (1554 bp)</w:t>
      </w:r>
    </w:p>
    <w:tbl>
      <w:tblPr>
        <w:tblW w:w="852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42"/>
        <w:gridCol w:w="236"/>
        <w:gridCol w:w="1359"/>
        <w:gridCol w:w="282"/>
        <w:gridCol w:w="1556"/>
        <w:gridCol w:w="282"/>
        <w:gridCol w:w="1417"/>
        <w:gridCol w:w="282"/>
        <w:gridCol w:w="1466"/>
      </w:tblGrid>
      <w:tr w:rsidR="00475C25" w:rsidRPr="00034671" w:rsidTr="005827E5">
        <w:tc>
          <w:tcPr>
            <w:tcW w:w="164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Fragment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6644" w:type="dxa"/>
            <w:gridSpan w:val="7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Primer position</w:t>
            </w:r>
          </w:p>
        </w:tc>
      </w:tr>
      <w:tr w:rsidR="00475C25" w:rsidRPr="00034671" w:rsidTr="005827E5">
        <w:tc>
          <w:tcPr>
            <w:tcW w:w="164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97" w:type="dxa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A866DA" w:rsidP="005827E5">
            <w:pPr>
              <w:ind w:firstLine="480"/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F</w:t>
            </w:r>
            <w:r w:rsidR="00475C25" w:rsidRPr="00034671">
              <w:rPr>
                <w:rFonts w:ascii="Cambria" w:hAnsi="Cambria"/>
              </w:rPr>
              <w:t>irst round</w:t>
            </w:r>
            <w:r w:rsidR="00B11558" w:rsidRPr="00034671">
              <w:rPr>
                <w:rFonts w:ascii="Cambria" w:hAnsi="Cambria"/>
              </w:rPr>
              <w:t xml:space="preserve"> PCR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65" w:type="dxa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A866DA" w:rsidP="005827E5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S</w:t>
            </w:r>
            <w:r w:rsidR="00475C25" w:rsidRPr="00034671">
              <w:rPr>
                <w:rFonts w:ascii="Cambria" w:hAnsi="Cambria"/>
              </w:rPr>
              <w:t>econd round</w:t>
            </w:r>
            <w:r w:rsidR="00B11558" w:rsidRPr="00034671">
              <w:rPr>
                <w:rFonts w:ascii="Cambria" w:hAnsi="Cambria"/>
              </w:rPr>
              <w:t xml:space="preserve"> PCR</w:t>
            </w:r>
          </w:p>
        </w:tc>
      </w:tr>
      <w:tr w:rsidR="00475C25" w:rsidRPr="00034671" w:rsidTr="005827E5">
        <w:tc>
          <w:tcPr>
            <w:tcW w:w="1642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ind w:firstLine="240"/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OuterF</w:t>
            </w:r>
          </w:p>
        </w:tc>
        <w:tc>
          <w:tcPr>
            <w:tcW w:w="282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ind w:firstLine="240"/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OuterR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ind w:firstLine="240"/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InnerF</w:t>
            </w:r>
          </w:p>
        </w:tc>
        <w:tc>
          <w:tcPr>
            <w:tcW w:w="28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ind w:firstLine="240"/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InnerR</w:t>
            </w:r>
          </w:p>
        </w:tc>
      </w:tr>
      <w:tr w:rsidR="00475C25" w:rsidRPr="00034671" w:rsidTr="004F1377">
        <w:tc>
          <w:tcPr>
            <w:tcW w:w="1642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ind w:firstLine="240"/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-</w:t>
            </w:r>
            <w:r w:rsidR="001E3F59" w:rsidRPr="00034671">
              <w:rPr>
                <w:rFonts w:ascii="Cambria" w:hAnsi="Cambria"/>
              </w:rPr>
              <w:t>18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1E3F59" w:rsidP="005827E5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767</w:t>
            </w:r>
            <w:r w:rsidR="00475C25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786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1E3F59" w:rsidP="005827E5">
            <w:pPr>
              <w:ind w:firstLine="240"/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67</w:t>
            </w:r>
            <w:r w:rsidR="00475C25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87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1E3F59" w:rsidP="005827E5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767-786</w:t>
            </w:r>
          </w:p>
        </w:tc>
      </w:tr>
      <w:tr w:rsidR="00475C25" w:rsidRPr="00034671" w:rsidTr="004F1377">
        <w:tc>
          <w:tcPr>
            <w:tcW w:w="164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1E3F59" w:rsidP="005827E5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553</w:t>
            </w:r>
            <w:r w:rsidR="00475C25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571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5827E5" w:rsidP="005827E5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183</w:t>
            </w:r>
            <w:r w:rsidR="00475C25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1202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5827E5" w:rsidP="005827E5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892</w:t>
            </w:r>
            <w:r w:rsidR="00475C25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910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75C25" w:rsidP="005827E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5C25" w:rsidRPr="00034671" w:rsidRDefault="004F1377" w:rsidP="004F1377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536</w:t>
            </w:r>
            <w:r w:rsidR="00475C25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1554</w:t>
            </w:r>
          </w:p>
        </w:tc>
      </w:tr>
    </w:tbl>
    <w:p w:rsidR="004F1377" w:rsidRPr="00034671" w:rsidRDefault="00B11558" w:rsidP="005827E5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</w:rPr>
        <w:t>The reaction conditions for the first round of PCR are 35 cycles of 9</w:t>
      </w:r>
      <w:r w:rsidR="005827E5" w:rsidRPr="00034671">
        <w:rPr>
          <w:rFonts w:ascii="Cambria" w:hAnsi="Cambria" w:cs="Times New Roman"/>
        </w:rPr>
        <w:t>5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</w:t>
      </w:r>
      <w:r w:rsidR="005827E5" w:rsidRPr="00034671">
        <w:rPr>
          <w:rFonts w:ascii="Cambria" w:hAnsi="Cambria" w:cs="Times New Roman"/>
        </w:rPr>
        <w:t>4</w:t>
      </w:r>
      <w:r w:rsidRPr="00034671">
        <w:rPr>
          <w:rFonts w:ascii="Cambria" w:hAnsi="Cambria" w:cs="Times New Roman"/>
        </w:rPr>
        <w:t>0s, 55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30s and 72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1min with a final extension at 72</w:t>
      </w:r>
      <w:r w:rsidR="00364340" w:rsidRPr="00034671">
        <w:rPr>
          <w:rFonts w:ascii="Cambria" w:hAnsi="Cambria" w:cs="Times New Roman"/>
        </w:rPr>
        <w:t xml:space="preserve">°C </w:t>
      </w:r>
      <w:r w:rsidRPr="00034671">
        <w:rPr>
          <w:rFonts w:ascii="Cambria" w:hAnsi="Cambria" w:cs="Times New Roman"/>
        </w:rPr>
        <w:t xml:space="preserve">for </w:t>
      </w:r>
      <w:r w:rsidR="005827E5" w:rsidRPr="00034671">
        <w:rPr>
          <w:rFonts w:ascii="Cambria" w:hAnsi="Cambria" w:cs="Times New Roman"/>
        </w:rPr>
        <w:t>7</w:t>
      </w:r>
      <w:r w:rsidRPr="00034671">
        <w:rPr>
          <w:rFonts w:ascii="Cambria" w:hAnsi="Cambria" w:cs="Times New Roman"/>
        </w:rPr>
        <w:t>min. The same conditions are used for the second round of amplification.</w:t>
      </w:r>
      <w:r w:rsidR="00364340" w:rsidRPr="00034671">
        <w:rPr>
          <w:rFonts w:ascii="Cambria" w:hAnsi="Cambria" w:cs="Times New Roman"/>
        </w:rPr>
        <w:t xml:space="preserve"> </w:t>
      </w:r>
    </w:p>
    <w:p w:rsidR="00960936" w:rsidRPr="00034671" w:rsidRDefault="00960936" w:rsidP="005827E5">
      <w:pPr>
        <w:rPr>
          <w:rFonts w:ascii="Cambria" w:hAnsi="Cambria" w:cs="Times New Roman"/>
        </w:rPr>
      </w:pPr>
    </w:p>
    <w:p w:rsidR="002F4BD3" w:rsidRPr="00034671" w:rsidRDefault="002F4BD3" w:rsidP="005827E5">
      <w:pPr>
        <w:rPr>
          <w:rFonts w:ascii="Cambria" w:hAnsi="Cambria" w:cs="Times New Roman"/>
        </w:rPr>
      </w:pPr>
    </w:p>
    <w:p w:rsidR="002F4BD3" w:rsidRPr="00034671" w:rsidRDefault="002F4BD3" w:rsidP="005827E5">
      <w:pPr>
        <w:rPr>
          <w:rFonts w:ascii="Cambria" w:hAnsi="Cambria" w:cs="Times New Roman"/>
        </w:rPr>
      </w:pPr>
    </w:p>
    <w:p w:rsidR="002F4BD3" w:rsidRPr="00034671" w:rsidRDefault="002F4BD3" w:rsidP="005827E5">
      <w:pPr>
        <w:rPr>
          <w:rFonts w:ascii="Cambria" w:hAnsi="Cambria" w:cs="Times New Roman"/>
        </w:rPr>
      </w:pPr>
    </w:p>
    <w:p w:rsidR="002F4BD3" w:rsidRPr="00034671" w:rsidRDefault="002F4BD3" w:rsidP="005827E5">
      <w:pPr>
        <w:rPr>
          <w:rFonts w:ascii="Cambria" w:hAnsi="Cambria" w:cs="Times New Roman"/>
        </w:rPr>
      </w:pPr>
    </w:p>
    <w:p w:rsidR="004F1377" w:rsidRPr="00034671" w:rsidRDefault="004F1377" w:rsidP="005827E5">
      <w:pPr>
        <w:rPr>
          <w:rFonts w:ascii="Cambria" w:hAnsi="Cambria" w:cs="Times New Roman"/>
        </w:rPr>
      </w:pPr>
    </w:p>
    <w:p w:rsidR="00960936" w:rsidRPr="00034671" w:rsidRDefault="00960936" w:rsidP="000C46B7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  <w:b/>
          <w:bCs/>
        </w:rPr>
        <w:t>Table S</w:t>
      </w:r>
      <w:r w:rsidR="000C46B7">
        <w:rPr>
          <w:rFonts w:ascii="Cambria" w:hAnsi="Cambria" w:cs="Times New Roman"/>
          <w:b/>
          <w:bCs/>
        </w:rPr>
        <w:t>2</w:t>
      </w:r>
      <w:r w:rsidR="002F4BD3" w:rsidRPr="00034671">
        <w:rPr>
          <w:rFonts w:ascii="Cambria" w:hAnsi="Cambria" w:cs="Times New Roman"/>
          <w:b/>
          <w:bCs/>
        </w:rPr>
        <w:t>:</w:t>
      </w:r>
      <w:r w:rsidRPr="00034671">
        <w:rPr>
          <w:rFonts w:ascii="Cambria" w:hAnsi="Cambria" w:cs="Times New Roman"/>
        </w:rPr>
        <w:t xml:space="preserve"> Primer sequences for the VV A18 helicase gene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4503"/>
        <w:gridCol w:w="4394"/>
      </w:tblGrid>
      <w:tr w:rsidR="004F1377" w:rsidRPr="00034671" w:rsidTr="004F1377">
        <w:tc>
          <w:tcPr>
            <w:tcW w:w="4503" w:type="dxa"/>
          </w:tcPr>
          <w:p w:rsidR="004F1377" w:rsidRPr="00034671" w:rsidRDefault="004F1377" w:rsidP="004F1377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rst round PCR (</w:t>
            </w:r>
            <w:r w:rsidRPr="00034671">
              <w:rPr>
                <w:rFonts w:ascii="Cambria" w:hAnsi="Cambria"/>
              </w:rPr>
              <w:t>Outer Primers)</w:t>
            </w:r>
          </w:p>
        </w:tc>
        <w:tc>
          <w:tcPr>
            <w:tcW w:w="4394" w:type="dxa"/>
          </w:tcPr>
          <w:p w:rsidR="004F1377" w:rsidRPr="00034671" w:rsidRDefault="004F1377" w:rsidP="004F1377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Second round PCR (</w:t>
            </w:r>
            <w:r w:rsidRPr="00034671">
              <w:rPr>
                <w:rFonts w:ascii="Cambria" w:hAnsi="Cambria"/>
              </w:rPr>
              <w:t>Inner Primers)</w:t>
            </w:r>
          </w:p>
        </w:tc>
      </w:tr>
      <w:tr w:rsidR="004F1377" w:rsidRPr="00034671" w:rsidTr="004F1377">
        <w:tc>
          <w:tcPr>
            <w:tcW w:w="4503" w:type="dxa"/>
          </w:tcPr>
          <w:p w:rsidR="004F1377" w:rsidRPr="00034671" w:rsidRDefault="004F1377" w:rsidP="005827E5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1: 5-ATGGTAACAAATGACA-3</w:t>
            </w:r>
          </w:p>
        </w:tc>
        <w:tc>
          <w:tcPr>
            <w:tcW w:w="4394" w:type="dxa"/>
          </w:tcPr>
          <w:p w:rsidR="004F1377" w:rsidRPr="00034671" w:rsidRDefault="004F1377" w:rsidP="005827E5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1: 5-TATATTGATGATTATGAACTC-3</w:t>
            </w:r>
          </w:p>
        </w:tc>
      </w:tr>
      <w:tr w:rsidR="004F1377" w:rsidRPr="00034671" w:rsidTr="004F1377">
        <w:tc>
          <w:tcPr>
            <w:tcW w:w="4503" w:type="dxa"/>
          </w:tcPr>
          <w:p w:rsidR="004F1377" w:rsidRPr="00034671" w:rsidRDefault="004F1377" w:rsidP="005827E5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1: 5-TCCATATGTAATATCGGTCC-3</w:t>
            </w:r>
          </w:p>
        </w:tc>
        <w:tc>
          <w:tcPr>
            <w:tcW w:w="4394" w:type="dxa"/>
          </w:tcPr>
          <w:p w:rsidR="004F1377" w:rsidRPr="00034671" w:rsidRDefault="004F1377" w:rsidP="005827E5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1: 5-TCCATATGTAATATCGGTCC-3</w:t>
            </w:r>
          </w:p>
        </w:tc>
      </w:tr>
      <w:tr w:rsidR="004F1377" w:rsidRPr="00034671" w:rsidTr="004F1377">
        <w:tc>
          <w:tcPr>
            <w:tcW w:w="4503" w:type="dxa"/>
          </w:tcPr>
          <w:p w:rsidR="004F1377" w:rsidRPr="00034671" w:rsidRDefault="004F1377" w:rsidP="005827E5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2: 5-CCATTTGTAGTAGGTATGG-3</w:t>
            </w:r>
          </w:p>
        </w:tc>
        <w:tc>
          <w:tcPr>
            <w:tcW w:w="4394" w:type="dxa"/>
          </w:tcPr>
          <w:p w:rsidR="004F1377" w:rsidRPr="00034671" w:rsidRDefault="004F1377" w:rsidP="005827E5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2: 5- CGTTCAGCTATGGTAACTA-3</w:t>
            </w:r>
          </w:p>
        </w:tc>
      </w:tr>
      <w:tr w:rsidR="004F1377" w:rsidRPr="00034671" w:rsidTr="004F1377">
        <w:tc>
          <w:tcPr>
            <w:tcW w:w="4503" w:type="dxa"/>
          </w:tcPr>
          <w:p w:rsidR="004F1377" w:rsidRPr="00034671" w:rsidRDefault="004F1377" w:rsidP="005827E5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2: 5-GGTGTACCTAAAATTACGAC-3</w:t>
            </w:r>
          </w:p>
        </w:tc>
        <w:tc>
          <w:tcPr>
            <w:tcW w:w="4394" w:type="dxa"/>
          </w:tcPr>
          <w:p w:rsidR="004F1377" w:rsidRPr="00034671" w:rsidRDefault="004F1377" w:rsidP="004F1377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2: 5-TTATTCACTATCACTTTCC-3</w:t>
            </w:r>
          </w:p>
        </w:tc>
      </w:tr>
    </w:tbl>
    <w:p w:rsidR="00B11558" w:rsidRPr="00034671" w:rsidRDefault="005827E5" w:rsidP="005827E5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</w:rPr>
        <w:t xml:space="preserve"> </w:t>
      </w:r>
    </w:p>
    <w:p w:rsidR="00B11558" w:rsidRPr="00034671" w:rsidRDefault="00B11558" w:rsidP="00B9618E">
      <w:pPr>
        <w:rPr>
          <w:rFonts w:ascii="Cambria" w:hAnsi="Cambria" w:cs="Times New Roman"/>
        </w:rPr>
      </w:pPr>
    </w:p>
    <w:p w:rsidR="00364340" w:rsidRPr="00034671" w:rsidRDefault="00364340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960936" w:rsidRPr="00034671" w:rsidRDefault="00960936" w:rsidP="00B9618E">
      <w:pPr>
        <w:rPr>
          <w:rFonts w:ascii="Cambria" w:hAnsi="Cambria" w:cs="Times New Roman"/>
        </w:rPr>
      </w:pPr>
    </w:p>
    <w:p w:rsidR="00B9618E" w:rsidRPr="00034671" w:rsidRDefault="00B9618E" w:rsidP="000C46B7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  <w:b/>
          <w:bCs/>
        </w:rPr>
        <w:t>Table S</w:t>
      </w:r>
      <w:r w:rsidR="000C46B7">
        <w:rPr>
          <w:rFonts w:ascii="Cambria" w:hAnsi="Cambria" w:cs="Times New Roman"/>
          <w:b/>
          <w:bCs/>
        </w:rPr>
        <w:t>3</w:t>
      </w:r>
      <w:r w:rsidR="002F4BD3" w:rsidRPr="00034671">
        <w:rPr>
          <w:rFonts w:ascii="Cambria" w:hAnsi="Cambria" w:cs="Times New Roman"/>
          <w:b/>
          <w:bCs/>
        </w:rPr>
        <w:t>:</w:t>
      </w:r>
      <w:r w:rsidR="002F4BD3" w:rsidRPr="00034671">
        <w:rPr>
          <w:rFonts w:ascii="Cambria" w:hAnsi="Cambria" w:cs="Times New Roman"/>
        </w:rPr>
        <w:t xml:space="preserve"> </w:t>
      </w:r>
      <w:r w:rsidRPr="00034671">
        <w:rPr>
          <w:rFonts w:ascii="Cambria" w:hAnsi="Cambria" w:cs="Times New Roman"/>
        </w:rPr>
        <w:t xml:space="preserve">The primer pairs and PCR conditions for amplification of near the family B-DNA polymerase </w:t>
      </w:r>
      <w:r w:rsidR="00364340" w:rsidRPr="00034671">
        <w:rPr>
          <w:rFonts w:ascii="Cambria" w:hAnsi="Cambria" w:cs="Times New Roman"/>
        </w:rPr>
        <w:t>partial-length gene</w:t>
      </w:r>
      <w:r w:rsidRPr="00034671">
        <w:rPr>
          <w:rFonts w:ascii="Cambria" w:hAnsi="Cambria" w:cs="Times New Roman"/>
        </w:rPr>
        <w:t xml:space="preserve"> of Megavirus LBA111 (JX885207.1)</w:t>
      </w:r>
      <w:r w:rsidRPr="00034671">
        <w:rPr>
          <w:rFonts w:ascii="Cambria" w:hAnsi="Cambria" w:cs="Times New Roman"/>
          <w:b/>
          <w:bCs/>
        </w:rPr>
        <w:t xml:space="preserve"> </w:t>
      </w:r>
      <w:r w:rsidRPr="00034671">
        <w:rPr>
          <w:rFonts w:ascii="Cambria" w:hAnsi="Cambria" w:cs="Times New Roman"/>
        </w:rPr>
        <w:t>isolate (4233bp)</w:t>
      </w:r>
    </w:p>
    <w:tbl>
      <w:tblPr>
        <w:tblW w:w="852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42"/>
        <w:gridCol w:w="236"/>
        <w:gridCol w:w="1359"/>
        <w:gridCol w:w="282"/>
        <w:gridCol w:w="1556"/>
        <w:gridCol w:w="282"/>
        <w:gridCol w:w="1417"/>
        <w:gridCol w:w="282"/>
        <w:gridCol w:w="1466"/>
      </w:tblGrid>
      <w:tr w:rsidR="00B9618E" w:rsidRPr="00034671" w:rsidTr="00DD14BA">
        <w:tc>
          <w:tcPr>
            <w:tcW w:w="164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</w:p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Fragment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6644" w:type="dxa"/>
            <w:gridSpan w:val="7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364340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 xml:space="preserve">                 Primer position</w:t>
            </w:r>
          </w:p>
        </w:tc>
      </w:tr>
      <w:tr w:rsidR="00B9618E" w:rsidRPr="00034671" w:rsidTr="00D053F6">
        <w:tc>
          <w:tcPr>
            <w:tcW w:w="164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3197" w:type="dxa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364340">
            <w:pPr>
              <w:ind w:firstLine="48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First round PCR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3165" w:type="dxa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 xml:space="preserve">  Second round PCR</w:t>
            </w:r>
          </w:p>
        </w:tc>
      </w:tr>
      <w:tr w:rsidR="00B9618E" w:rsidRPr="00034671" w:rsidTr="00D053F6">
        <w:tc>
          <w:tcPr>
            <w:tcW w:w="1642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OuterF</w:t>
            </w:r>
          </w:p>
        </w:tc>
        <w:tc>
          <w:tcPr>
            <w:tcW w:w="282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OuterR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InnerF</w:t>
            </w:r>
          </w:p>
        </w:tc>
        <w:tc>
          <w:tcPr>
            <w:tcW w:w="28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InnerR</w:t>
            </w:r>
          </w:p>
        </w:tc>
      </w:tr>
      <w:tr w:rsidR="00B9618E" w:rsidRPr="00034671" w:rsidTr="00D053F6">
        <w:tc>
          <w:tcPr>
            <w:tcW w:w="1642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960936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-</w:t>
            </w:r>
            <w:r w:rsidR="00960936" w:rsidRPr="00034671">
              <w:rPr>
                <w:rFonts w:ascii="Cambria" w:hAnsi="Cambria"/>
              </w:rPr>
              <w:t>19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960936" w:rsidP="0096093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621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640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960936" w:rsidP="00960936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85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101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960936" w:rsidP="0096093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621-640</w:t>
            </w:r>
          </w:p>
        </w:tc>
      </w:tr>
      <w:tr w:rsidR="00B9618E" w:rsidRPr="00034671" w:rsidTr="00D053F6">
        <w:tc>
          <w:tcPr>
            <w:tcW w:w="1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</w:t>
            </w: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7A3776" w:rsidP="007A377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521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538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7A3776" w:rsidP="007A377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132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1150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7A377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</w:t>
            </w:r>
            <w:r w:rsidR="007A3776" w:rsidRPr="00034671">
              <w:rPr>
                <w:rFonts w:ascii="Cambria" w:hAnsi="Cambria"/>
              </w:rPr>
              <w:t>068</w:t>
            </w:r>
            <w:r w:rsidRPr="00034671">
              <w:rPr>
                <w:rFonts w:ascii="Cambria" w:hAnsi="Cambria"/>
              </w:rPr>
              <w:t>-1</w:t>
            </w:r>
            <w:r w:rsidR="007A3776" w:rsidRPr="00034671">
              <w:rPr>
                <w:rFonts w:ascii="Cambria" w:hAnsi="Cambria"/>
              </w:rPr>
              <w:t>085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7A3776" w:rsidP="007A377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674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1691</w:t>
            </w:r>
          </w:p>
        </w:tc>
      </w:tr>
      <w:tr w:rsidR="00B9618E" w:rsidRPr="00034671" w:rsidTr="00D053F6">
        <w:tc>
          <w:tcPr>
            <w:tcW w:w="16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3</w:t>
            </w: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7A3776" w:rsidP="007A377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536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1553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926856" w:rsidP="0092685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323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2344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926856" w:rsidP="00DD14BA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279</w:t>
            </w:r>
            <w:r w:rsidR="00B9618E" w:rsidRPr="00034671">
              <w:rPr>
                <w:rFonts w:ascii="Cambria" w:hAnsi="Cambria"/>
              </w:rPr>
              <w:t>-2601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926856" w:rsidP="0092685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938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2957</w:t>
            </w:r>
          </w:p>
        </w:tc>
      </w:tr>
      <w:tr w:rsidR="00B9618E" w:rsidRPr="00034671" w:rsidTr="00122D37">
        <w:tc>
          <w:tcPr>
            <w:tcW w:w="16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4</w:t>
            </w: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5D03A8" w:rsidP="005D03A8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834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2853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5D03A8" w:rsidP="005D03A8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3466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3483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5D03A8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3</w:t>
            </w:r>
            <w:r w:rsidR="005D03A8" w:rsidRPr="00034671">
              <w:rPr>
                <w:rFonts w:ascii="Cambria" w:hAnsi="Cambria"/>
              </w:rPr>
              <w:t>362</w:t>
            </w:r>
            <w:r w:rsidRPr="00034671">
              <w:rPr>
                <w:rFonts w:ascii="Cambria" w:hAnsi="Cambria"/>
              </w:rPr>
              <w:t>-3</w:t>
            </w:r>
            <w:r w:rsidR="005D03A8" w:rsidRPr="00034671">
              <w:rPr>
                <w:rFonts w:ascii="Cambria" w:hAnsi="Cambria"/>
              </w:rPr>
              <w:t>377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5D03A8" w:rsidP="005D03A8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3784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3802</w:t>
            </w:r>
          </w:p>
        </w:tc>
      </w:tr>
      <w:tr w:rsidR="00B9618E" w:rsidRPr="00034671" w:rsidTr="00122D37">
        <w:tc>
          <w:tcPr>
            <w:tcW w:w="164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5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D053F6" w:rsidP="00D053F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3711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3730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D053F6" w:rsidP="00D053F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4006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4023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D053F6" w:rsidP="00D053F6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3</w:t>
            </w:r>
            <w:r w:rsidR="00B9618E" w:rsidRPr="00034671">
              <w:rPr>
                <w:rFonts w:ascii="Cambria" w:hAnsi="Cambria"/>
              </w:rPr>
              <w:t>96</w:t>
            </w:r>
            <w:r w:rsidRPr="00034671">
              <w:rPr>
                <w:rFonts w:ascii="Cambria" w:hAnsi="Cambria"/>
              </w:rPr>
              <w:t>3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3982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122D37" w:rsidP="00122D37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4216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4233</w:t>
            </w:r>
          </w:p>
        </w:tc>
      </w:tr>
    </w:tbl>
    <w:p w:rsidR="00B9618E" w:rsidRPr="00034671" w:rsidRDefault="00B9618E" w:rsidP="00122D37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</w:rPr>
        <w:t>The reaction conditions for the first round of PCR are 35 cycles of 9</w:t>
      </w:r>
      <w:r w:rsidR="00122D37" w:rsidRPr="00034671">
        <w:rPr>
          <w:rFonts w:ascii="Cambria" w:hAnsi="Cambria" w:cs="Times New Roman"/>
        </w:rPr>
        <w:t>5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</w:t>
      </w:r>
      <w:r w:rsidR="00122D37" w:rsidRPr="00034671">
        <w:rPr>
          <w:rFonts w:ascii="Cambria" w:hAnsi="Cambria" w:cs="Times New Roman"/>
        </w:rPr>
        <w:t>45</w:t>
      </w:r>
      <w:r w:rsidRPr="00034671">
        <w:rPr>
          <w:rFonts w:ascii="Cambria" w:hAnsi="Cambria" w:cs="Times New Roman"/>
        </w:rPr>
        <w:t xml:space="preserve">s, </w:t>
      </w:r>
      <w:r w:rsidR="00122D37" w:rsidRPr="00034671">
        <w:rPr>
          <w:rFonts w:ascii="Cambria" w:hAnsi="Cambria" w:cs="Times New Roman"/>
        </w:rPr>
        <w:t>58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30s and 72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1min with a final extension at 72</w:t>
      </w:r>
      <w:r w:rsidR="00364340" w:rsidRPr="00034671">
        <w:rPr>
          <w:rFonts w:ascii="Cambria" w:hAnsi="Cambria" w:cs="Times New Roman"/>
        </w:rPr>
        <w:t xml:space="preserve">°C </w:t>
      </w:r>
      <w:r w:rsidRPr="00034671">
        <w:rPr>
          <w:rFonts w:ascii="Cambria" w:hAnsi="Cambria" w:cs="Times New Roman"/>
        </w:rPr>
        <w:t xml:space="preserve">for </w:t>
      </w:r>
      <w:r w:rsidR="00122D37" w:rsidRPr="00034671">
        <w:rPr>
          <w:rFonts w:ascii="Cambria" w:hAnsi="Cambria" w:cs="Times New Roman"/>
        </w:rPr>
        <w:t>7</w:t>
      </w:r>
      <w:r w:rsidRPr="00034671">
        <w:rPr>
          <w:rFonts w:ascii="Cambria" w:hAnsi="Cambria" w:cs="Times New Roman"/>
        </w:rPr>
        <w:t>min. The same conditions are used for the second round of amplification.</w:t>
      </w:r>
    </w:p>
    <w:p w:rsidR="00B11558" w:rsidRPr="00034671" w:rsidRDefault="00B11558" w:rsidP="00B9618E">
      <w:pPr>
        <w:rPr>
          <w:rFonts w:ascii="Cambria" w:hAnsi="Cambria" w:cs="Times New Roman"/>
        </w:rPr>
      </w:pPr>
    </w:p>
    <w:p w:rsidR="00B9618E" w:rsidRPr="00034671" w:rsidRDefault="00B9618E" w:rsidP="00B9618E">
      <w:pPr>
        <w:rPr>
          <w:rFonts w:ascii="Cambria" w:hAnsi="Cambria" w:cs="Times New Roman"/>
        </w:rPr>
      </w:pPr>
    </w:p>
    <w:p w:rsidR="00B9618E" w:rsidRPr="00034671" w:rsidRDefault="00B9618E" w:rsidP="00B9618E">
      <w:pPr>
        <w:rPr>
          <w:rFonts w:ascii="Cambria" w:hAnsi="Cambria" w:cs="Times New Roman"/>
        </w:rPr>
      </w:pPr>
    </w:p>
    <w:p w:rsidR="00B9618E" w:rsidRPr="00034671" w:rsidRDefault="00B9618E" w:rsidP="00B9618E">
      <w:pPr>
        <w:rPr>
          <w:rFonts w:ascii="Cambria" w:hAnsi="Cambria" w:cs="Times New Roman"/>
        </w:rPr>
      </w:pPr>
    </w:p>
    <w:p w:rsidR="00B9618E" w:rsidRPr="00034671" w:rsidRDefault="00B9618E" w:rsidP="00B9618E">
      <w:pPr>
        <w:rPr>
          <w:rFonts w:ascii="Cambria" w:hAnsi="Cambria" w:cs="Times New Roman"/>
        </w:rPr>
      </w:pPr>
    </w:p>
    <w:p w:rsidR="00960936" w:rsidRPr="00034671" w:rsidRDefault="00960936" w:rsidP="000C46B7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  <w:b/>
          <w:bCs/>
        </w:rPr>
        <w:t>Table S</w:t>
      </w:r>
      <w:r w:rsidR="000C46B7">
        <w:rPr>
          <w:rFonts w:ascii="Cambria" w:hAnsi="Cambria" w:cs="Times New Roman"/>
          <w:b/>
          <w:bCs/>
        </w:rPr>
        <w:t>4</w:t>
      </w:r>
      <w:r w:rsidR="002F4BD3" w:rsidRPr="00034671">
        <w:rPr>
          <w:rFonts w:ascii="Cambria" w:hAnsi="Cambria" w:cs="Times New Roman"/>
          <w:b/>
          <w:bCs/>
        </w:rPr>
        <w:t>:</w:t>
      </w:r>
      <w:r w:rsidRPr="00034671">
        <w:rPr>
          <w:rFonts w:ascii="Cambria" w:hAnsi="Cambria" w:cs="Times New Roman"/>
        </w:rPr>
        <w:t xml:space="preserve"> Primer sequences for </w:t>
      </w:r>
      <w:r w:rsidR="00D053F6" w:rsidRPr="00034671">
        <w:rPr>
          <w:rFonts w:ascii="Cambria" w:hAnsi="Cambria" w:cs="Times New Roman"/>
        </w:rPr>
        <w:t xml:space="preserve">the family B-DNA polymerase </w:t>
      </w:r>
      <w:r w:rsidRPr="00034671">
        <w:rPr>
          <w:rFonts w:ascii="Cambria" w:hAnsi="Cambria" w:cs="Times New Roman"/>
        </w:rPr>
        <w:t>gene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4644"/>
        <w:gridCol w:w="4395"/>
      </w:tblGrid>
      <w:tr w:rsidR="00960936" w:rsidRPr="00034671" w:rsidTr="00D053F6">
        <w:tc>
          <w:tcPr>
            <w:tcW w:w="4644" w:type="dxa"/>
          </w:tcPr>
          <w:p w:rsidR="00960936" w:rsidRPr="00034671" w:rsidRDefault="00960936" w:rsidP="00DD14BA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rst round PCR (</w:t>
            </w:r>
            <w:r w:rsidRPr="00034671">
              <w:rPr>
                <w:rFonts w:ascii="Cambria" w:hAnsi="Cambria"/>
              </w:rPr>
              <w:t>Outer Primers)</w:t>
            </w:r>
          </w:p>
        </w:tc>
        <w:tc>
          <w:tcPr>
            <w:tcW w:w="4395" w:type="dxa"/>
          </w:tcPr>
          <w:p w:rsidR="00960936" w:rsidRPr="00034671" w:rsidRDefault="00960936" w:rsidP="00DD14BA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Second round PCR (</w:t>
            </w:r>
            <w:r w:rsidRPr="00034671">
              <w:rPr>
                <w:rFonts w:ascii="Cambria" w:hAnsi="Cambria"/>
              </w:rPr>
              <w:t>Inner Primers)</w:t>
            </w:r>
          </w:p>
        </w:tc>
      </w:tr>
      <w:tr w:rsidR="00960936" w:rsidRPr="00034671" w:rsidTr="00D053F6">
        <w:tc>
          <w:tcPr>
            <w:tcW w:w="4644" w:type="dxa"/>
          </w:tcPr>
          <w:p w:rsidR="00960936" w:rsidRPr="00034671" w:rsidRDefault="00960936" w:rsidP="007A377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1: 5-ATGTTAGTATTTAAAAGTC-3</w:t>
            </w:r>
          </w:p>
        </w:tc>
        <w:tc>
          <w:tcPr>
            <w:tcW w:w="4395" w:type="dxa"/>
          </w:tcPr>
          <w:p w:rsidR="00960936" w:rsidRPr="00034671" w:rsidRDefault="00960936" w:rsidP="007A377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1: 5-GAACCAATGTTGTATCA-3</w:t>
            </w:r>
          </w:p>
        </w:tc>
      </w:tr>
      <w:tr w:rsidR="00960936" w:rsidRPr="00034671" w:rsidTr="00D053F6">
        <w:tc>
          <w:tcPr>
            <w:tcW w:w="4644" w:type="dxa"/>
          </w:tcPr>
          <w:p w:rsidR="00960936" w:rsidRPr="00034671" w:rsidRDefault="00960936" w:rsidP="007A377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1: 5-CACTAATACCTTGTCTATCG-3</w:t>
            </w:r>
          </w:p>
        </w:tc>
        <w:tc>
          <w:tcPr>
            <w:tcW w:w="4395" w:type="dxa"/>
          </w:tcPr>
          <w:p w:rsidR="00960936" w:rsidRPr="00034671" w:rsidRDefault="00960936" w:rsidP="007A377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1: 5-CACTAATACCTTGTCTATCG-3</w:t>
            </w:r>
          </w:p>
        </w:tc>
      </w:tr>
      <w:tr w:rsidR="00960936" w:rsidRPr="00034671" w:rsidTr="00D053F6">
        <w:tc>
          <w:tcPr>
            <w:tcW w:w="4644" w:type="dxa"/>
          </w:tcPr>
          <w:p w:rsidR="00960936" w:rsidRPr="00034671" w:rsidRDefault="00960936" w:rsidP="007A377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2: 5-</w:t>
            </w:r>
            <w:r w:rsidR="007A3776" w:rsidRPr="00034671">
              <w:rPr>
                <w:rFonts w:ascii="Cambria" w:hAnsi="Cambria" w:cs="Times New Roman"/>
              </w:rPr>
              <w:t>TATCCGAGATTAGACCA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395" w:type="dxa"/>
          </w:tcPr>
          <w:p w:rsidR="00960936" w:rsidRPr="00034671" w:rsidRDefault="00960936" w:rsidP="007A377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2: 5-</w:t>
            </w:r>
            <w:r w:rsidR="007A3776" w:rsidRPr="00034671">
              <w:rPr>
                <w:rFonts w:ascii="Cambria" w:hAnsi="Cambria" w:cs="Times New Roman"/>
              </w:rPr>
              <w:t>GGTAGATGATGGATATT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960936" w:rsidRPr="00034671" w:rsidTr="00D053F6">
        <w:tc>
          <w:tcPr>
            <w:tcW w:w="4644" w:type="dxa"/>
          </w:tcPr>
          <w:p w:rsidR="00960936" w:rsidRPr="00034671" w:rsidRDefault="00960936" w:rsidP="007A377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2: 5-</w:t>
            </w:r>
            <w:r w:rsidR="007A3776" w:rsidRPr="00034671">
              <w:rPr>
                <w:rFonts w:ascii="Cambria" w:hAnsi="Cambria" w:cs="Times New Roman"/>
              </w:rPr>
              <w:t>CTGTTTCTGTAATTCCAT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395" w:type="dxa"/>
          </w:tcPr>
          <w:p w:rsidR="00960936" w:rsidRPr="00034671" w:rsidRDefault="00960936" w:rsidP="007A377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2: 5-</w:t>
            </w:r>
            <w:r w:rsidR="007A3776" w:rsidRPr="00034671">
              <w:rPr>
                <w:rFonts w:ascii="Cambria" w:hAnsi="Cambria" w:cs="Times New Roman"/>
              </w:rPr>
              <w:t>TCCCTCATAGAATTTGGA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926856" w:rsidRPr="00034671" w:rsidTr="00D053F6">
        <w:tc>
          <w:tcPr>
            <w:tcW w:w="4644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3: 5-CTTGATTCCAGTATTAAG-3</w:t>
            </w:r>
          </w:p>
        </w:tc>
        <w:tc>
          <w:tcPr>
            <w:tcW w:w="4395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3: 5-CTAAAGAAGAGCGTGAAG-3</w:t>
            </w:r>
          </w:p>
        </w:tc>
      </w:tr>
      <w:tr w:rsidR="00926856" w:rsidRPr="00034671" w:rsidTr="00D053F6">
        <w:tc>
          <w:tcPr>
            <w:tcW w:w="4644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3: 5-CATCATTCATACTTTTGGTAGC-3</w:t>
            </w:r>
          </w:p>
        </w:tc>
        <w:tc>
          <w:tcPr>
            <w:tcW w:w="4395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3: 5-GAATGATCTTCTGTGACATC-3</w:t>
            </w:r>
          </w:p>
        </w:tc>
      </w:tr>
      <w:tr w:rsidR="00926856" w:rsidRPr="00034671" w:rsidTr="00D053F6">
        <w:tc>
          <w:tcPr>
            <w:tcW w:w="4644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4: 5-</w:t>
            </w:r>
            <w:r w:rsidR="005D03A8" w:rsidRPr="00034671">
              <w:rPr>
                <w:rFonts w:ascii="Cambria" w:hAnsi="Cambria" w:cs="Times New Roman"/>
              </w:rPr>
              <w:t>ACGGAGAAGTGTGGACAAGT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395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4: 5-</w:t>
            </w:r>
            <w:r w:rsidR="005D03A8" w:rsidRPr="00034671">
              <w:rPr>
                <w:rFonts w:ascii="Cambria" w:hAnsi="Cambria" w:cs="Times New Roman"/>
              </w:rPr>
              <w:t>CCTCATACAAATTGT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926856" w:rsidRPr="00034671" w:rsidTr="00D053F6">
        <w:tc>
          <w:tcPr>
            <w:tcW w:w="4644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4: 5-</w:t>
            </w:r>
            <w:r w:rsidR="005D03A8" w:rsidRPr="00034671">
              <w:rPr>
                <w:rFonts w:ascii="Cambria" w:hAnsi="Cambria" w:cs="Times New Roman"/>
              </w:rPr>
              <w:t>TCCAGACTCAGTTTCAA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395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4: 5-</w:t>
            </w:r>
            <w:r w:rsidR="005D03A8" w:rsidRPr="00034671">
              <w:rPr>
                <w:rFonts w:ascii="Cambria" w:hAnsi="Cambria" w:cs="Times New Roman"/>
              </w:rPr>
              <w:t>TAGGTGCATTATCACGTC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926856" w:rsidRPr="00034671" w:rsidTr="00D053F6">
        <w:tc>
          <w:tcPr>
            <w:tcW w:w="4644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5: 5-</w:t>
            </w:r>
            <w:r w:rsidR="00D053F6" w:rsidRPr="00034671">
              <w:rPr>
                <w:rFonts w:ascii="Cambria" w:hAnsi="Cambria" w:cs="Times New Roman"/>
              </w:rPr>
              <w:t>GAAATATGTTGGACTTTT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395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5: 5-</w:t>
            </w:r>
            <w:r w:rsidR="00D053F6" w:rsidRPr="00034671">
              <w:rPr>
                <w:rFonts w:ascii="Cambria" w:hAnsi="Cambria" w:cs="Times New Roman"/>
              </w:rPr>
              <w:t>GAAACCATCCACAATTGCT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926856" w:rsidRPr="00034671" w:rsidTr="00D053F6">
        <w:tc>
          <w:tcPr>
            <w:tcW w:w="4644" w:type="dxa"/>
          </w:tcPr>
          <w:p w:rsidR="00926856" w:rsidRPr="00034671" w:rsidRDefault="00926856" w:rsidP="0092685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5: 5-</w:t>
            </w:r>
            <w:r w:rsidR="00D053F6" w:rsidRPr="00034671">
              <w:rPr>
                <w:rFonts w:ascii="Cambria" w:hAnsi="Cambria" w:cs="Times New Roman"/>
              </w:rPr>
              <w:t>TCCAGGATCACGAATTG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395" w:type="dxa"/>
          </w:tcPr>
          <w:p w:rsidR="00926856" w:rsidRPr="00034671" w:rsidRDefault="00926856" w:rsidP="00D053F6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5: 5-</w:t>
            </w:r>
            <w:r w:rsidR="00D053F6" w:rsidRPr="00034671">
              <w:rPr>
                <w:rFonts w:ascii="Cambria" w:hAnsi="Cambria" w:cs="Times New Roman"/>
              </w:rPr>
              <w:t>TCTAGAATCAATCATTA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</w:tbl>
    <w:p w:rsidR="00B9618E" w:rsidRPr="00034671" w:rsidRDefault="00B9618E" w:rsidP="00B9618E">
      <w:pPr>
        <w:rPr>
          <w:rFonts w:ascii="Cambria" w:hAnsi="Cambria" w:cs="Times New Roman"/>
        </w:rPr>
      </w:pPr>
    </w:p>
    <w:p w:rsidR="00364340" w:rsidRPr="00034671" w:rsidRDefault="00364340" w:rsidP="00B9618E">
      <w:pPr>
        <w:rPr>
          <w:rFonts w:ascii="Cambria" w:hAnsi="Cambria" w:cs="Times New Roman"/>
        </w:rPr>
      </w:pPr>
    </w:p>
    <w:p w:rsidR="00364340" w:rsidRPr="00034671" w:rsidRDefault="00364340" w:rsidP="00B9618E">
      <w:pPr>
        <w:rPr>
          <w:rFonts w:ascii="Cambria" w:hAnsi="Cambria" w:cs="Times New Roman"/>
        </w:rPr>
      </w:pPr>
    </w:p>
    <w:p w:rsidR="00364340" w:rsidRPr="00034671" w:rsidRDefault="00364340" w:rsidP="00B9618E">
      <w:pPr>
        <w:rPr>
          <w:rFonts w:ascii="Cambria" w:hAnsi="Cambria" w:cs="Times New Roman"/>
        </w:rPr>
      </w:pPr>
    </w:p>
    <w:p w:rsidR="00960936" w:rsidRPr="00034671" w:rsidRDefault="00960936" w:rsidP="00B9618E">
      <w:pPr>
        <w:rPr>
          <w:rFonts w:ascii="Cambria" w:hAnsi="Cambria" w:cs="Times New Roman"/>
        </w:rPr>
      </w:pPr>
    </w:p>
    <w:p w:rsidR="00960936" w:rsidRDefault="00960936" w:rsidP="00B9618E">
      <w:pPr>
        <w:rPr>
          <w:rFonts w:ascii="Cambria" w:hAnsi="Cambria" w:cs="Times New Roman"/>
        </w:rPr>
      </w:pPr>
    </w:p>
    <w:p w:rsidR="000C46B7" w:rsidRPr="00034671" w:rsidRDefault="000C46B7" w:rsidP="00B9618E">
      <w:pPr>
        <w:rPr>
          <w:rFonts w:ascii="Cambria" w:hAnsi="Cambria" w:cs="Times New Roman"/>
        </w:rPr>
      </w:pPr>
    </w:p>
    <w:p w:rsidR="00960936" w:rsidRPr="00034671" w:rsidRDefault="00960936" w:rsidP="00B9618E">
      <w:pPr>
        <w:rPr>
          <w:rFonts w:ascii="Cambria" w:hAnsi="Cambria" w:cs="Times New Roman"/>
        </w:rPr>
      </w:pPr>
    </w:p>
    <w:p w:rsidR="00960936" w:rsidRPr="00034671" w:rsidRDefault="00960936" w:rsidP="00B9618E">
      <w:pPr>
        <w:rPr>
          <w:rFonts w:ascii="Cambria" w:hAnsi="Cambria" w:cs="Times New Roman"/>
        </w:rPr>
      </w:pPr>
    </w:p>
    <w:p w:rsidR="00B9618E" w:rsidRPr="00034671" w:rsidRDefault="00B9618E" w:rsidP="000C46B7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  <w:b/>
          <w:bCs/>
        </w:rPr>
        <w:lastRenderedPageBreak/>
        <w:t>Table S</w:t>
      </w:r>
      <w:r w:rsidR="000C46B7">
        <w:rPr>
          <w:rFonts w:ascii="Cambria" w:hAnsi="Cambria" w:cs="Times New Roman"/>
          <w:b/>
          <w:bCs/>
        </w:rPr>
        <w:t>5</w:t>
      </w:r>
      <w:r w:rsidR="002F4BD3" w:rsidRPr="00034671">
        <w:rPr>
          <w:rFonts w:ascii="Cambria" w:hAnsi="Cambria" w:cs="Times New Roman"/>
          <w:b/>
          <w:bCs/>
        </w:rPr>
        <w:t>:</w:t>
      </w:r>
      <w:r w:rsidR="002F4BD3" w:rsidRPr="00034671">
        <w:rPr>
          <w:rFonts w:ascii="Cambria" w:hAnsi="Cambria" w:cs="Times New Roman"/>
        </w:rPr>
        <w:t xml:space="preserve"> </w:t>
      </w:r>
      <w:r w:rsidRPr="00034671">
        <w:rPr>
          <w:rFonts w:ascii="Cambria" w:hAnsi="Cambria" w:cs="Times New Roman"/>
        </w:rPr>
        <w:t xml:space="preserve">The primer pairs and PCR conditions for amplification of near the D5 helicase </w:t>
      </w:r>
      <w:r w:rsidR="00364340" w:rsidRPr="00034671">
        <w:rPr>
          <w:rFonts w:ascii="Cambria" w:hAnsi="Cambria" w:cs="Times New Roman"/>
        </w:rPr>
        <w:t>partial-length gene</w:t>
      </w:r>
      <w:r w:rsidRPr="00034671">
        <w:rPr>
          <w:rFonts w:ascii="Cambria" w:hAnsi="Cambria" w:cs="Times New Roman"/>
        </w:rPr>
        <w:t xml:space="preserve"> of Megavirus LBA111 (JX885207.1)</w:t>
      </w:r>
      <w:r w:rsidRPr="00034671">
        <w:rPr>
          <w:rFonts w:ascii="Cambria" w:hAnsi="Cambria" w:cs="Times New Roman"/>
          <w:b/>
          <w:bCs/>
        </w:rPr>
        <w:t xml:space="preserve"> </w:t>
      </w:r>
      <w:r w:rsidRPr="00034671">
        <w:rPr>
          <w:rFonts w:ascii="Cambria" w:hAnsi="Cambria" w:cs="Times New Roman"/>
        </w:rPr>
        <w:t>isolate</w:t>
      </w:r>
      <w:r w:rsidR="00364340" w:rsidRPr="00034671">
        <w:rPr>
          <w:rFonts w:ascii="Cambria" w:hAnsi="Cambria" w:cs="Times New Roman"/>
        </w:rPr>
        <w:t xml:space="preserve"> (2757 bp)</w:t>
      </w:r>
    </w:p>
    <w:tbl>
      <w:tblPr>
        <w:tblW w:w="852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42"/>
        <w:gridCol w:w="236"/>
        <w:gridCol w:w="1359"/>
        <w:gridCol w:w="282"/>
        <w:gridCol w:w="1556"/>
        <w:gridCol w:w="282"/>
        <w:gridCol w:w="1417"/>
        <w:gridCol w:w="282"/>
        <w:gridCol w:w="1466"/>
      </w:tblGrid>
      <w:tr w:rsidR="00B9618E" w:rsidRPr="00034671" w:rsidTr="00DD14BA">
        <w:tc>
          <w:tcPr>
            <w:tcW w:w="164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</w:p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Fragment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6644" w:type="dxa"/>
            <w:gridSpan w:val="7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364340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 xml:space="preserve">                 Primer position</w:t>
            </w:r>
          </w:p>
        </w:tc>
      </w:tr>
      <w:tr w:rsidR="00B9618E" w:rsidRPr="00034671" w:rsidTr="00DD14BA">
        <w:tc>
          <w:tcPr>
            <w:tcW w:w="164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3197" w:type="dxa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364340">
            <w:pPr>
              <w:ind w:firstLine="48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First round PCR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3165" w:type="dxa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 xml:space="preserve">  Second round PCR</w:t>
            </w:r>
          </w:p>
        </w:tc>
      </w:tr>
      <w:tr w:rsidR="00B9618E" w:rsidRPr="00034671" w:rsidTr="00DD14BA">
        <w:tc>
          <w:tcPr>
            <w:tcW w:w="1642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OuterF</w:t>
            </w:r>
          </w:p>
        </w:tc>
        <w:tc>
          <w:tcPr>
            <w:tcW w:w="282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OuterR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InnerF</w:t>
            </w:r>
          </w:p>
        </w:tc>
        <w:tc>
          <w:tcPr>
            <w:tcW w:w="28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InnerR</w:t>
            </w:r>
          </w:p>
        </w:tc>
      </w:tr>
      <w:tr w:rsidR="00B9618E" w:rsidRPr="00034671" w:rsidTr="00DD14BA">
        <w:tc>
          <w:tcPr>
            <w:tcW w:w="1642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65BA1" w:rsidP="00B65BA1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9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36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65BA1" w:rsidP="00B65BA1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729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746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65BA1" w:rsidP="00B65BA1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576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5</w:t>
            </w:r>
            <w:r w:rsidR="00B9618E" w:rsidRPr="00034671">
              <w:rPr>
                <w:rFonts w:ascii="Cambria" w:hAnsi="Cambria"/>
              </w:rPr>
              <w:t>9</w:t>
            </w:r>
            <w:r w:rsidRPr="00034671">
              <w:rPr>
                <w:rFonts w:ascii="Cambria" w:hAnsi="Cambria"/>
              </w:rPr>
              <w:t>4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B65BA1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</w:t>
            </w:r>
            <w:r w:rsidR="00B65BA1" w:rsidRPr="00034671">
              <w:rPr>
                <w:rFonts w:ascii="Cambria" w:hAnsi="Cambria"/>
              </w:rPr>
              <w:t>165</w:t>
            </w:r>
            <w:r w:rsidRPr="00034671">
              <w:rPr>
                <w:rFonts w:ascii="Cambria" w:hAnsi="Cambria"/>
              </w:rPr>
              <w:t>-1</w:t>
            </w:r>
            <w:r w:rsidR="00B65BA1" w:rsidRPr="00034671">
              <w:rPr>
                <w:rFonts w:ascii="Cambria" w:hAnsi="Cambria"/>
              </w:rPr>
              <w:t>183</w:t>
            </w:r>
          </w:p>
        </w:tc>
      </w:tr>
      <w:tr w:rsidR="00B9618E" w:rsidRPr="00034671" w:rsidTr="001B71E7">
        <w:tc>
          <w:tcPr>
            <w:tcW w:w="16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</w:t>
            </w: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F94A5C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</w:t>
            </w:r>
            <w:r w:rsidR="00F94A5C" w:rsidRPr="00034671">
              <w:rPr>
                <w:rFonts w:ascii="Cambria" w:hAnsi="Cambria"/>
              </w:rPr>
              <w:t>073</w:t>
            </w:r>
            <w:r w:rsidRPr="00034671">
              <w:rPr>
                <w:rFonts w:ascii="Cambria" w:hAnsi="Cambria"/>
              </w:rPr>
              <w:t>-1</w:t>
            </w:r>
            <w:r w:rsidR="00F94A5C" w:rsidRPr="00034671">
              <w:rPr>
                <w:rFonts w:ascii="Cambria" w:hAnsi="Cambria"/>
              </w:rPr>
              <w:t>091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F94A5C" w:rsidP="00F94A5C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767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1784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F94A5C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6</w:t>
            </w:r>
            <w:r w:rsidR="00F94A5C" w:rsidRPr="00034671">
              <w:rPr>
                <w:rFonts w:ascii="Cambria" w:hAnsi="Cambria"/>
              </w:rPr>
              <w:t>66</w:t>
            </w:r>
            <w:r w:rsidRPr="00034671">
              <w:rPr>
                <w:rFonts w:ascii="Cambria" w:hAnsi="Cambria"/>
              </w:rPr>
              <w:t>-16</w:t>
            </w:r>
            <w:r w:rsidR="00F94A5C" w:rsidRPr="00034671">
              <w:rPr>
                <w:rFonts w:ascii="Cambria" w:hAnsi="Cambria"/>
              </w:rPr>
              <w:t>83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F94A5C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</w:t>
            </w:r>
            <w:r w:rsidR="00F94A5C" w:rsidRPr="00034671">
              <w:rPr>
                <w:rFonts w:ascii="Cambria" w:hAnsi="Cambria"/>
              </w:rPr>
              <w:t>229</w:t>
            </w:r>
            <w:r w:rsidRPr="00034671">
              <w:rPr>
                <w:rFonts w:ascii="Cambria" w:hAnsi="Cambria"/>
              </w:rPr>
              <w:t>-2</w:t>
            </w:r>
            <w:r w:rsidR="00F94A5C" w:rsidRPr="00034671">
              <w:rPr>
                <w:rFonts w:ascii="Cambria" w:hAnsi="Cambria"/>
              </w:rPr>
              <w:t>248</w:t>
            </w:r>
          </w:p>
        </w:tc>
      </w:tr>
      <w:tr w:rsidR="00B9618E" w:rsidRPr="00034671" w:rsidTr="001B71E7">
        <w:tc>
          <w:tcPr>
            <w:tcW w:w="164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3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F94A5C" w:rsidP="00F94A5C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127</w:t>
            </w:r>
            <w:r w:rsidR="00B9618E" w:rsidRPr="00034671">
              <w:rPr>
                <w:rFonts w:ascii="Cambria" w:hAnsi="Cambria"/>
              </w:rPr>
              <w:t>-2</w:t>
            </w:r>
            <w:r w:rsidRPr="00034671">
              <w:rPr>
                <w:rFonts w:ascii="Cambria" w:hAnsi="Cambria"/>
              </w:rPr>
              <w:t>146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F94A5C" w:rsidP="00F94A5C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602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2620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1B71E7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</w:t>
            </w:r>
            <w:r w:rsidR="001B71E7" w:rsidRPr="00034671">
              <w:rPr>
                <w:rFonts w:ascii="Cambria" w:hAnsi="Cambria"/>
              </w:rPr>
              <w:t>479</w:t>
            </w:r>
            <w:r w:rsidRPr="00034671">
              <w:rPr>
                <w:rFonts w:ascii="Cambria" w:hAnsi="Cambria"/>
              </w:rPr>
              <w:t>-2</w:t>
            </w:r>
            <w:r w:rsidR="001B71E7" w:rsidRPr="00034671">
              <w:rPr>
                <w:rFonts w:ascii="Cambria" w:hAnsi="Cambria"/>
              </w:rPr>
              <w:t>499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1B71E7" w:rsidP="001B71E7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73</w:t>
            </w:r>
            <w:r w:rsidR="00B9618E" w:rsidRPr="00034671">
              <w:rPr>
                <w:rFonts w:ascii="Cambria" w:hAnsi="Cambria"/>
              </w:rPr>
              <w:t>8-</w:t>
            </w:r>
            <w:r w:rsidRPr="00034671">
              <w:rPr>
                <w:rFonts w:ascii="Cambria" w:hAnsi="Cambria"/>
              </w:rPr>
              <w:t>2757</w:t>
            </w:r>
          </w:p>
        </w:tc>
      </w:tr>
    </w:tbl>
    <w:p w:rsidR="00B9618E" w:rsidRPr="00034671" w:rsidRDefault="00B9618E" w:rsidP="00364340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</w:rPr>
        <w:t>The reaction conditions for the first round of PCR are 35 cycles of 98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20s, 55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30s and 72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1min/kb with a final extension at 72</w:t>
      </w:r>
      <w:r w:rsidR="00364340" w:rsidRPr="00034671">
        <w:rPr>
          <w:rFonts w:ascii="Cambria" w:hAnsi="Cambria" w:cs="Times New Roman"/>
        </w:rPr>
        <w:t xml:space="preserve">°C </w:t>
      </w:r>
      <w:r w:rsidRPr="00034671">
        <w:rPr>
          <w:rFonts w:ascii="Cambria" w:hAnsi="Cambria" w:cs="Times New Roman"/>
        </w:rPr>
        <w:t>for 5min. The same conditions are used for the second round of amplification.</w:t>
      </w:r>
    </w:p>
    <w:p w:rsidR="00364340" w:rsidRPr="00034671" w:rsidRDefault="00364340" w:rsidP="00B9618E">
      <w:pPr>
        <w:rPr>
          <w:rFonts w:ascii="Cambria" w:hAnsi="Cambria" w:cs="Times New Roman"/>
        </w:rPr>
      </w:pPr>
    </w:p>
    <w:p w:rsidR="00B65BA1" w:rsidRPr="00034671" w:rsidRDefault="00B65BA1" w:rsidP="00B9618E">
      <w:pPr>
        <w:rPr>
          <w:rFonts w:ascii="Cambria" w:hAnsi="Cambria" w:cs="Times New Roman"/>
        </w:rPr>
      </w:pPr>
    </w:p>
    <w:p w:rsidR="00B65BA1" w:rsidRPr="00034671" w:rsidRDefault="00B65BA1" w:rsidP="000C46B7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  <w:b/>
          <w:bCs/>
        </w:rPr>
        <w:t>Table S</w:t>
      </w:r>
      <w:r w:rsidR="000C46B7">
        <w:rPr>
          <w:rFonts w:ascii="Cambria" w:hAnsi="Cambria" w:cs="Times New Roman"/>
          <w:b/>
          <w:bCs/>
        </w:rPr>
        <w:t>6</w:t>
      </w:r>
      <w:r w:rsidR="002F4BD3" w:rsidRPr="00034671">
        <w:rPr>
          <w:rFonts w:ascii="Cambria" w:hAnsi="Cambria" w:cs="Times New Roman"/>
          <w:b/>
          <w:bCs/>
        </w:rPr>
        <w:t>:</w:t>
      </w:r>
      <w:r w:rsidRPr="00034671">
        <w:rPr>
          <w:rFonts w:ascii="Cambria" w:hAnsi="Cambria" w:cs="Times New Roman"/>
        </w:rPr>
        <w:t xml:space="preserve"> Primer sequences for the D5 helicase gene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644"/>
        <w:gridCol w:w="4536"/>
      </w:tblGrid>
      <w:tr w:rsidR="00B65BA1" w:rsidRPr="00034671" w:rsidTr="001B71E7">
        <w:tc>
          <w:tcPr>
            <w:tcW w:w="4644" w:type="dxa"/>
          </w:tcPr>
          <w:p w:rsidR="00B65BA1" w:rsidRPr="00034671" w:rsidRDefault="00B65BA1" w:rsidP="00DD14BA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rst round PCR (</w:t>
            </w:r>
            <w:r w:rsidRPr="00034671">
              <w:rPr>
                <w:rFonts w:ascii="Cambria" w:hAnsi="Cambria"/>
              </w:rPr>
              <w:t>Outer Primers)</w:t>
            </w:r>
          </w:p>
        </w:tc>
        <w:tc>
          <w:tcPr>
            <w:tcW w:w="4536" w:type="dxa"/>
          </w:tcPr>
          <w:p w:rsidR="00B65BA1" w:rsidRPr="00034671" w:rsidRDefault="00B65BA1" w:rsidP="00DD14BA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Second round PCR (</w:t>
            </w:r>
            <w:r w:rsidRPr="00034671">
              <w:rPr>
                <w:rFonts w:ascii="Cambria" w:hAnsi="Cambria"/>
              </w:rPr>
              <w:t>Inner Primers)</w:t>
            </w:r>
          </w:p>
        </w:tc>
      </w:tr>
      <w:tr w:rsidR="00B65BA1" w:rsidRPr="00034671" w:rsidTr="001B71E7">
        <w:tc>
          <w:tcPr>
            <w:tcW w:w="4644" w:type="dxa"/>
          </w:tcPr>
          <w:p w:rsidR="00B65BA1" w:rsidRPr="00034671" w:rsidRDefault="00B65BA1" w:rsidP="00F94A5C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1: 5-CACAAAAACAAAATAGAC-3</w:t>
            </w:r>
          </w:p>
        </w:tc>
        <w:tc>
          <w:tcPr>
            <w:tcW w:w="4536" w:type="dxa"/>
          </w:tcPr>
          <w:p w:rsidR="00B65BA1" w:rsidRPr="00034671" w:rsidRDefault="00B65BA1" w:rsidP="00B65BA1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1: 5-CCACATACTAACAATATCG-3</w:t>
            </w:r>
          </w:p>
        </w:tc>
      </w:tr>
      <w:tr w:rsidR="00B65BA1" w:rsidRPr="00034671" w:rsidTr="001B71E7">
        <w:tc>
          <w:tcPr>
            <w:tcW w:w="4644" w:type="dxa"/>
          </w:tcPr>
          <w:p w:rsidR="00B65BA1" w:rsidRPr="00034671" w:rsidRDefault="00B65BA1" w:rsidP="00F94A5C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1: 5-ATCATCAGATCCAGGCAG-3</w:t>
            </w:r>
          </w:p>
        </w:tc>
        <w:tc>
          <w:tcPr>
            <w:tcW w:w="4536" w:type="dxa"/>
          </w:tcPr>
          <w:p w:rsidR="00B65BA1" w:rsidRPr="00034671" w:rsidRDefault="00B65BA1" w:rsidP="00F94A5C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1: 5-GCCATAGTATAATTACTCG-3</w:t>
            </w:r>
          </w:p>
        </w:tc>
      </w:tr>
      <w:tr w:rsidR="00B65BA1" w:rsidRPr="00034671" w:rsidTr="001B71E7">
        <w:tc>
          <w:tcPr>
            <w:tcW w:w="4644" w:type="dxa"/>
          </w:tcPr>
          <w:p w:rsidR="00B65BA1" w:rsidRPr="00034671" w:rsidRDefault="00B65BA1" w:rsidP="00F94A5C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2: 5-</w:t>
            </w:r>
            <w:r w:rsidR="00F94A5C" w:rsidRPr="00034671">
              <w:rPr>
                <w:rFonts w:ascii="Cambria" w:hAnsi="Cambria" w:cs="Times New Roman"/>
              </w:rPr>
              <w:t>TCGTTTGTTGACAGATTG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536" w:type="dxa"/>
          </w:tcPr>
          <w:p w:rsidR="00B65BA1" w:rsidRPr="00034671" w:rsidRDefault="00B65BA1" w:rsidP="00F94A5C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2: 5-</w:t>
            </w:r>
            <w:r w:rsidR="00F94A5C" w:rsidRPr="00034671">
              <w:rPr>
                <w:rFonts w:ascii="Cambria" w:hAnsi="Cambria" w:cs="Times New Roman"/>
              </w:rPr>
              <w:t>ATGGTGTGTATGATTTG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B65BA1" w:rsidRPr="00034671" w:rsidTr="001B71E7">
        <w:tc>
          <w:tcPr>
            <w:tcW w:w="4644" w:type="dxa"/>
          </w:tcPr>
          <w:p w:rsidR="00B65BA1" w:rsidRPr="00034671" w:rsidRDefault="00B65BA1" w:rsidP="00F94A5C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2: 5-</w:t>
            </w:r>
            <w:r w:rsidR="00F94A5C" w:rsidRPr="00034671">
              <w:rPr>
                <w:rFonts w:ascii="Cambria" w:hAnsi="Cambria" w:cs="Times New Roman"/>
              </w:rPr>
              <w:t>TTCCATAATGATGCCAT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536" w:type="dxa"/>
          </w:tcPr>
          <w:p w:rsidR="00B65BA1" w:rsidRPr="00034671" w:rsidRDefault="00B65BA1" w:rsidP="00F94A5C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2: 5-</w:t>
            </w:r>
            <w:r w:rsidR="00F94A5C" w:rsidRPr="00034671">
              <w:rPr>
                <w:rFonts w:ascii="Cambria" w:hAnsi="Cambria" w:cs="Times New Roman"/>
              </w:rPr>
              <w:t>CTTCTCCAAGTACCATCAT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B65BA1" w:rsidRPr="00034671" w:rsidTr="001B71E7">
        <w:tc>
          <w:tcPr>
            <w:tcW w:w="4644" w:type="dxa"/>
          </w:tcPr>
          <w:p w:rsidR="00B65BA1" w:rsidRPr="00034671" w:rsidRDefault="00B65BA1" w:rsidP="00F94A5C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3: 5-</w:t>
            </w:r>
            <w:r w:rsidR="00F94A5C" w:rsidRPr="00034671">
              <w:rPr>
                <w:rFonts w:ascii="Cambria" w:hAnsi="Cambria" w:cs="Times New Roman"/>
              </w:rPr>
              <w:t>GATACTATTACTGCACGTG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536" w:type="dxa"/>
          </w:tcPr>
          <w:p w:rsidR="00B65BA1" w:rsidRPr="00034671" w:rsidRDefault="00B65BA1" w:rsidP="001B71E7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3: 5-</w:t>
            </w:r>
            <w:r w:rsidR="001B71E7" w:rsidRPr="00034671">
              <w:rPr>
                <w:rFonts w:ascii="Cambria" w:hAnsi="Cambria" w:cs="Times New Roman"/>
              </w:rPr>
              <w:t>GTAAGAAATGTGATGTGTTC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B65BA1" w:rsidRPr="00034671" w:rsidTr="001B71E7">
        <w:tc>
          <w:tcPr>
            <w:tcW w:w="4644" w:type="dxa"/>
          </w:tcPr>
          <w:p w:rsidR="00B65BA1" w:rsidRPr="00034671" w:rsidRDefault="00B65BA1" w:rsidP="001B71E7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3: 5-</w:t>
            </w:r>
            <w:r w:rsidR="001B71E7" w:rsidRPr="00034671">
              <w:rPr>
                <w:rFonts w:ascii="Cambria" w:hAnsi="Cambria" w:cs="Times New Roman"/>
              </w:rPr>
              <w:t>CCAGGACATTTACCATCAT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536" w:type="dxa"/>
          </w:tcPr>
          <w:p w:rsidR="00B65BA1" w:rsidRPr="00034671" w:rsidRDefault="00B65BA1" w:rsidP="001B71E7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3: 5-</w:t>
            </w:r>
            <w:r w:rsidR="001B71E7" w:rsidRPr="00034671">
              <w:rPr>
                <w:rFonts w:ascii="Cambria" w:hAnsi="Cambria" w:cs="Times New Roman"/>
              </w:rPr>
              <w:t>CTTTGATATCGTCTAAATT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</w:tbl>
    <w:p w:rsidR="00364340" w:rsidRPr="00034671" w:rsidRDefault="00364340" w:rsidP="00B9618E">
      <w:pPr>
        <w:rPr>
          <w:rFonts w:ascii="Cambria" w:hAnsi="Cambria" w:cs="Times New Roman"/>
        </w:rPr>
      </w:pPr>
    </w:p>
    <w:p w:rsidR="00B65BA1" w:rsidRPr="00034671" w:rsidRDefault="00B65BA1" w:rsidP="00B9618E">
      <w:pPr>
        <w:rPr>
          <w:rFonts w:ascii="Cambria" w:hAnsi="Cambria" w:cs="Times New Roman"/>
        </w:rPr>
      </w:pPr>
    </w:p>
    <w:p w:rsidR="002F4BD3" w:rsidRPr="00034671" w:rsidRDefault="002F4BD3" w:rsidP="00B9618E">
      <w:pPr>
        <w:rPr>
          <w:rFonts w:ascii="Cambria" w:hAnsi="Cambria" w:cs="Times New Roman"/>
        </w:rPr>
      </w:pPr>
    </w:p>
    <w:p w:rsidR="00B9618E" w:rsidRPr="00034671" w:rsidRDefault="00B9618E" w:rsidP="000C46B7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  <w:b/>
          <w:bCs/>
        </w:rPr>
        <w:t>Table S</w:t>
      </w:r>
      <w:r w:rsidR="000C46B7">
        <w:rPr>
          <w:rFonts w:ascii="Cambria" w:hAnsi="Cambria" w:cs="Times New Roman"/>
          <w:b/>
          <w:bCs/>
        </w:rPr>
        <w:t>7</w:t>
      </w:r>
      <w:r w:rsidR="002F4BD3" w:rsidRPr="00034671">
        <w:rPr>
          <w:rFonts w:ascii="Cambria" w:hAnsi="Cambria" w:cs="Times New Roman"/>
          <w:b/>
          <w:bCs/>
        </w:rPr>
        <w:t>:</w:t>
      </w:r>
      <w:r w:rsidR="002F4BD3" w:rsidRPr="00034671">
        <w:rPr>
          <w:rFonts w:ascii="Cambria" w:hAnsi="Cambria" w:cs="Times New Roman"/>
        </w:rPr>
        <w:t xml:space="preserve"> </w:t>
      </w:r>
      <w:r w:rsidRPr="00034671">
        <w:rPr>
          <w:rFonts w:ascii="Cambria" w:hAnsi="Cambria" w:cs="Times New Roman"/>
        </w:rPr>
        <w:t xml:space="preserve">The primer pairs and PCR conditions for amplification of near the major capsid protein </w:t>
      </w:r>
      <w:r w:rsidR="00364340" w:rsidRPr="00034671">
        <w:rPr>
          <w:rFonts w:ascii="Cambria" w:hAnsi="Cambria" w:cs="Times New Roman"/>
        </w:rPr>
        <w:t>partial-length gene</w:t>
      </w:r>
      <w:r w:rsidRPr="00034671">
        <w:rPr>
          <w:rFonts w:ascii="Cambria" w:hAnsi="Cambria" w:cs="Times New Roman"/>
        </w:rPr>
        <w:t xml:space="preserve"> Megavirus LBA111 (JX885207.1)</w:t>
      </w:r>
      <w:r w:rsidRPr="00034671">
        <w:rPr>
          <w:rFonts w:ascii="Cambria" w:hAnsi="Cambria" w:cs="Times New Roman"/>
          <w:b/>
          <w:bCs/>
        </w:rPr>
        <w:t xml:space="preserve"> </w:t>
      </w:r>
      <w:r w:rsidRPr="00034671">
        <w:rPr>
          <w:rFonts w:ascii="Cambria" w:hAnsi="Cambria" w:cs="Times New Roman"/>
        </w:rPr>
        <w:t>isolate</w:t>
      </w:r>
      <w:r w:rsidR="00364340" w:rsidRPr="00034671">
        <w:rPr>
          <w:rFonts w:ascii="Cambria" w:hAnsi="Cambria" w:cs="Times New Roman"/>
        </w:rPr>
        <w:t xml:space="preserve"> (1625 bp)</w:t>
      </w:r>
    </w:p>
    <w:tbl>
      <w:tblPr>
        <w:tblW w:w="852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42"/>
        <w:gridCol w:w="236"/>
        <w:gridCol w:w="1359"/>
        <w:gridCol w:w="282"/>
        <w:gridCol w:w="1556"/>
        <w:gridCol w:w="282"/>
        <w:gridCol w:w="1417"/>
        <w:gridCol w:w="282"/>
        <w:gridCol w:w="1466"/>
      </w:tblGrid>
      <w:tr w:rsidR="00B9618E" w:rsidRPr="00034671" w:rsidTr="00DD14BA">
        <w:tc>
          <w:tcPr>
            <w:tcW w:w="164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</w:p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Fragment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6644" w:type="dxa"/>
            <w:gridSpan w:val="7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364340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 xml:space="preserve">                 Primer position</w:t>
            </w:r>
          </w:p>
        </w:tc>
      </w:tr>
      <w:tr w:rsidR="00B9618E" w:rsidRPr="00034671" w:rsidTr="00DD14BA">
        <w:tc>
          <w:tcPr>
            <w:tcW w:w="164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3197" w:type="dxa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364340">
            <w:pPr>
              <w:ind w:firstLine="48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First round PCR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3165" w:type="dxa"/>
            <w:gridSpan w:val="3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 xml:space="preserve">  Second round PCR</w:t>
            </w:r>
          </w:p>
        </w:tc>
      </w:tr>
      <w:tr w:rsidR="00B9618E" w:rsidRPr="00034671" w:rsidTr="00DD14BA">
        <w:tc>
          <w:tcPr>
            <w:tcW w:w="1642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236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OuterF</w:t>
            </w:r>
          </w:p>
        </w:tc>
        <w:tc>
          <w:tcPr>
            <w:tcW w:w="282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OuterR</w:t>
            </w:r>
          </w:p>
        </w:tc>
        <w:tc>
          <w:tcPr>
            <w:tcW w:w="282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InnerF</w:t>
            </w:r>
          </w:p>
        </w:tc>
        <w:tc>
          <w:tcPr>
            <w:tcW w:w="28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InnerR</w:t>
            </w:r>
          </w:p>
        </w:tc>
      </w:tr>
      <w:tr w:rsidR="00B9618E" w:rsidRPr="00034671" w:rsidTr="0093410B">
        <w:tc>
          <w:tcPr>
            <w:tcW w:w="1642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FF78E0" w:rsidP="00FF78E0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34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52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FF78E0" w:rsidP="00FF78E0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660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678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FF78E0" w:rsidP="00FF78E0">
            <w:pPr>
              <w:ind w:firstLine="240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522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541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93410B" w:rsidP="0093410B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894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913</w:t>
            </w:r>
          </w:p>
        </w:tc>
      </w:tr>
      <w:tr w:rsidR="00B9618E" w:rsidRPr="00034671" w:rsidTr="0093410B">
        <w:tc>
          <w:tcPr>
            <w:tcW w:w="164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jc w:val="center"/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2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93410B" w:rsidP="0093410B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762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780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93410B" w:rsidP="0093410B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3</w:t>
            </w:r>
            <w:r w:rsidR="00B9618E" w:rsidRPr="00034671">
              <w:rPr>
                <w:rFonts w:ascii="Cambria" w:hAnsi="Cambria"/>
              </w:rPr>
              <w:t>05-</w:t>
            </w:r>
            <w:r w:rsidRPr="00034671">
              <w:rPr>
                <w:rFonts w:ascii="Cambria" w:hAnsi="Cambria"/>
              </w:rPr>
              <w:t>1326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93410B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</w:t>
            </w:r>
            <w:r w:rsidR="0093410B" w:rsidRPr="00034671">
              <w:rPr>
                <w:rFonts w:ascii="Cambria" w:hAnsi="Cambria"/>
              </w:rPr>
              <w:t>208</w:t>
            </w:r>
            <w:r w:rsidRPr="00034671">
              <w:rPr>
                <w:rFonts w:ascii="Cambria" w:hAnsi="Cambria"/>
              </w:rPr>
              <w:t>-1</w:t>
            </w:r>
            <w:r w:rsidR="0093410B" w:rsidRPr="00034671">
              <w:rPr>
                <w:rFonts w:ascii="Cambria" w:hAnsi="Cambria"/>
              </w:rPr>
              <w:t>227</w:t>
            </w:r>
          </w:p>
        </w:tc>
        <w:tc>
          <w:tcPr>
            <w:tcW w:w="282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B9618E" w:rsidP="00DD14BA">
            <w:pPr>
              <w:rPr>
                <w:rFonts w:ascii="Cambria" w:hAnsi="Cambria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9618E" w:rsidRPr="00034671" w:rsidRDefault="0093410B" w:rsidP="0093410B">
            <w:pPr>
              <w:rPr>
                <w:rFonts w:ascii="Cambria" w:hAnsi="Cambria"/>
              </w:rPr>
            </w:pPr>
            <w:r w:rsidRPr="00034671">
              <w:rPr>
                <w:rFonts w:ascii="Cambria" w:hAnsi="Cambria"/>
              </w:rPr>
              <w:t>1607</w:t>
            </w:r>
            <w:r w:rsidR="00B9618E" w:rsidRPr="00034671">
              <w:rPr>
                <w:rFonts w:ascii="Cambria" w:hAnsi="Cambria"/>
              </w:rPr>
              <w:t>-</w:t>
            </w:r>
            <w:r w:rsidRPr="00034671">
              <w:rPr>
                <w:rFonts w:ascii="Cambria" w:hAnsi="Cambria"/>
              </w:rPr>
              <w:t>1625</w:t>
            </w:r>
          </w:p>
        </w:tc>
      </w:tr>
    </w:tbl>
    <w:p w:rsidR="00B9618E" w:rsidRPr="00034671" w:rsidRDefault="00B9618E" w:rsidP="00364340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</w:rPr>
        <w:t>The reaction conditions for the first round of PCR are 35 cycles of 98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20s, 55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30s and 72</w:t>
      </w:r>
      <w:r w:rsidR="00364340" w:rsidRPr="00034671">
        <w:rPr>
          <w:rFonts w:ascii="Cambria" w:hAnsi="Cambria" w:cs="Times New Roman"/>
        </w:rPr>
        <w:t>°C</w:t>
      </w:r>
      <w:r w:rsidRPr="00034671">
        <w:rPr>
          <w:rFonts w:ascii="Cambria" w:hAnsi="Cambria" w:cs="Times New Roman"/>
        </w:rPr>
        <w:t xml:space="preserve"> for 1min/kb with a final extension at 72</w:t>
      </w:r>
      <w:r w:rsidR="00364340" w:rsidRPr="00034671">
        <w:rPr>
          <w:rFonts w:ascii="Cambria" w:hAnsi="Cambria" w:cs="Times New Roman"/>
        </w:rPr>
        <w:t xml:space="preserve">°C </w:t>
      </w:r>
      <w:r w:rsidRPr="00034671">
        <w:rPr>
          <w:rFonts w:ascii="Cambria" w:hAnsi="Cambria" w:cs="Times New Roman"/>
        </w:rPr>
        <w:t>for 5min. The same conditions are used for the second round of amplification.</w:t>
      </w:r>
    </w:p>
    <w:p w:rsidR="00B11558" w:rsidRPr="00034671" w:rsidRDefault="00B11558" w:rsidP="00B9618E">
      <w:pPr>
        <w:rPr>
          <w:rFonts w:ascii="Cambria" w:hAnsi="Cambria" w:cs="Times New Roman"/>
        </w:rPr>
      </w:pPr>
    </w:p>
    <w:p w:rsidR="001B71E7" w:rsidRPr="00034671" w:rsidRDefault="001B71E7" w:rsidP="000C46B7">
      <w:pPr>
        <w:rPr>
          <w:rFonts w:ascii="Cambria" w:hAnsi="Cambria" w:cs="Times New Roman"/>
        </w:rPr>
      </w:pPr>
      <w:r w:rsidRPr="00034671">
        <w:rPr>
          <w:rFonts w:ascii="Cambria" w:hAnsi="Cambria" w:cs="Times New Roman"/>
          <w:b/>
          <w:bCs/>
        </w:rPr>
        <w:t>Table S</w:t>
      </w:r>
      <w:r w:rsidR="000C46B7">
        <w:rPr>
          <w:rFonts w:ascii="Cambria" w:hAnsi="Cambria" w:cs="Times New Roman"/>
          <w:b/>
          <w:bCs/>
        </w:rPr>
        <w:t>8</w:t>
      </w:r>
      <w:bookmarkStart w:id="0" w:name="_GoBack"/>
      <w:bookmarkEnd w:id="0"/>
      <w:r w:rsidR="002F4BD3" w:rsidRPr="00034671">
        <w:rPr>
          <w:rFonts w:ascii="Cambria" w:hAnsi="Cambria" w:cs="Times New Roman"/>
          <w:b/>
          <w:bCs/>
        </w:rPr>
        <w:t>:</w:t>
      </w:r>
      <w:r w:rsidRPr="00034671">
        <w:rPr>
          <w:rFonts w:ascii="Cambria" w:hAnsi="Cambria" w:cs="Times New Roman"/>
        </w:rPr>
        <w:t xml:space="preserve"> Primer sequences for the major capsid protein gene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786"/>
        <w:gridCol w:w="4394"/>
      </w:tblGrid>
      <w:tr w:rsidR="001B71E7" w:rsidRPr="00034671" w:rsidTr="0093410B">
        <w:tc>
          <w:tcPr>
            <w:tcW w:w="4786" w:type="dxa"/>
          </w:tcPr>
          <w:p w:rsidR="001B71E7" w:rsidRPr="00034671" w:rsidRDefault="001B71E7" w:rsidP="00DD14BA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rst round PCR (</w:t>
            </w:r>
            <w:r w:rsidRPr="00034671">
              <w:rPr>
                <w:rFonts w:ascii="Cambria" w:hAnsi="Cambria"/>
              </w:rPr>
              <w:t>Outer Primers)</w:t>
            </w:r>
          </w:p>
        </w:tc>
        <w:tc>
          <w:tcPr>
            <w:tcW w:w="4394" w:type="dxa"/>
          </w:tcPr>
          <w:p w:rsidR="001B71E7" w:rsidRPr="00034671" w:rsidRDefault="001B71E7" w:rsidP="00DD14BA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Second round PCR (</w:t>
            </w:r>
            <w:r w:rsidRPr="00034671">
              <w:rPr>
                <w:rFonts w:ascii="Cambria" w:hAnsi="Cambria"/>
              </w:rPr>
              <w:t>Inner Primers)</w:t>
            </w:r>
          </w:p>
        </w:tc>
      </w:tr>
      <w:tr w:rsidR="001B71E7" w:rsidRPr="00034671" w:rsidTr="0093410B">
        <w:tc>
          <w:tcPr>
            <w:tcW w:w="4786" w:type="dxa"/>
          </w:tcPr>
          <w:p w:rsidR="001B71E7" w:rsidRPr="00034671" w:rsidRDefault="001B71E7" w:rsidP="00FF78E0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1: 5-</w:t>
            </w:r>
            <w:r w:rsidR="00FF78E0" w:rsidRPr="00034671">
              <w:rPr>
                <w:rFonts w:ascii="Cambria" w:hAnsi="Cambria" w:cs="Times New Roman"/>
              </w:rPr>
              <w:t>TCGGAAGGAAATCAACTG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394" w:type="dxa"/>
          </w:tcPr>
          <w:p w:rsidR="001B71E7" w:rsidRPr="00034671" w:rsidRDefault="001B71E7" w:rsidP="00FF78E0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1: 5-</w:t>
            </w:r>
            <w:r w:rsidR="00FF78E0" w:rsidRPr="00034671">
              <w:rPr>
                <w:rFonts w:ascii="Cambria" w:hAnsi="Cambria" w:cs="Times New Roman"/>
              </w:rPr>
              <w:t>GATGCTTTTAAATCTGGTG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1B71E7" w:rsidRPr="00034671" w:rsidTr="0093410B">
        <w:tc>
          <w:tcPr>
            <w:tcW w:w="4786" w:type="dxa"/>
          </w:tcPr>
          <w:p w:rsidR="001B71E7" w:rsidRPr="00034671" w:rsidRDefault="001B71E7" w:rsidP="00FF78E0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1: 5-</w:t>
            </w:r>
            <w:r w:rsidR="00FF78E0" w:rsidRPr="00034671">
              <w:rPr>
                <w:rFonts w:ascii="Cambria" w:hAnsi="Cambria" w:cs="Times New Roman"/>
              </w:rPr>
              <w:t>CGATTGATTCTTCACCAGT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394" w:type="dxa"/>
          </w:tcPr>
          <w:p w:rsidR="001B71E7" w:rsidRPr="00034671" w:rsidRDefault="001B71E7" w:rsidP="0093410B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1: 5-</w:t>
            </w:r>
            <w:r w:rsidR="0093410B" w:rsidRPr="00034671">
              <w:rPr>
                <w:rFonts w:ascii="Cambria" w:hAnsi="Cambria" w:cs="Times New Roman"/>
              </w:rPr>
              <w:t>CCAATGTAACTGTTTGAATC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1B71E7" w:rsidRPr="00034671" w:rsidTr="0093410B">
        <w:tc>
          <w:tcPr>
            <w:tcW w:w="4786" w:type="dxa"/>
          </w:tcPr>
          <w:p w:rsidR="001B71E7" w:rsidRPr="00034671" w:rsidRDefault="001B71E7" w:rsidP="0093410B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O2: 5-</w:t>
            </w:r>
            <w:r w:rsidR="0093410B" w:rsidRPr="00034671">
              <w:rPr>
                <w:rFonts w:ascii="Cambria" w:hAnsi="Cambria" w:cs="Times New Roman"/>
              </w:rPr>
              <w:t>CAAGGTGGTAAATTCATG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394" w:type="dxa"/>
          </w:tcPr>
          <w:p w:rsidR="001B71E7" w:rsidRPr="00034671" w:rsidRDefault="001B71E7" w:rsidP="0093410B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FI2: 5-</w:t>
            </w:r>
            <w:r w:rsidR="0093410B" w:rsidRPr="00034671">
              <w:rPr>
                <w:rFonts w:ascii="Cambria" w:hAnsi="Cambria" w:cs="Times New Roman"/>
              </w:rPr>
              <w:t>GTTCGATGAAGACAACCGT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  <w:tr w:rsidR="001B71E7" w:rsidRPr="00034671" w:rsidTr="0093410B">
        <w:tc>
          <w:tcPr>
            <w:tcW w:w="4786" w:type="dxa"/>
          </w:tcPr>
          <w:p w:rsidR="001B71E7" w:rsidRPr="00034671" w:rsidRDefault="001B71E7" w:rsidP="0093410B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O2: 5-</w:t>
            </w:r>
            <w:r w:rsidR="0093410B" w:rsidRPr="00034671">
              <w:rPr>
                <w:rFonts w:ascii="Cambria" w:hAnsi="Cambria" w:cs="Times New Roman"/>
              </w:rPr>
              <w:t>GGAGTTCTACATCAGATACAG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  <w:tc>
          <w:tcPr>
            <w:tcW w:w="4394" w:type="dxa"/>
          </w:tcPr>
          <w:p w:rsidR="001B71E7" w:rsidRPr="00034671" w:rsidRDefault="001B71E7" w:rsidP="0093410B">
            <w:pPr>
              <w:rPr>
                <w:rFonts w:ascii="Cambria" w:hAnsi="Cambria" w:cs="Times New Roman"/>
              </w:rPr>
            </w:pPr>
            <w:r w:rsidRPr="00034671">
              <w:rPr>
                <w:rFonts w:ascii="Cambria" w:hAnsi="Cambria" w:cs="Times New Roman"/>
              </w:rPr>
              <w:t>RI2: 5-</w:t>
            </w:r>
            <w:r w:rsidR="0093410B" w:rsidRPr="00034671">
              <w:rPr>
                <w:rFonts w:ascii="Cambria" w:hAnsi="Cambria"/>
              </w:rPr>
              <w:t xml:space="preserve"> </w:t>
            </w:r>
            <w:r w:rsidR="0093410B" w:rsidRPr="00034671">
              <w:rPr>
                <w:rFonts w:ascii="Cambria" w:hAnsi="Cambria" w:cs="Times New Roman"/>
              </w:rPr>
              <w:t>CATTCCACTCATGATTCTG</w:t>
            </w:r>
            <w:r w:rsidRPr="00034671">
              <w:rPr>
                <w:rFonts w:ascii="Cambria" w:hAnsi="Cambria" w:cs="Times New Roman"/>
              </w:rPr>
              <w:t>-3</w:t>
            </w:r>
          </w:p>
        </w:tc>
      </w:tr>
    </w:tbl>
    <w:p w:rsidR="001B71E7" w:rsidRPr="00034671" w:rsidRDefault="001B71E7" w:rsidP="00B9618E">
      <w:pPr>
        <w:rPr>
          <w:rFonts w:ascii="Cambria" w:hAnsi="Cambria" w:cs="Times New Roman"/>
        </w:rPr>
      </w:pPr>
    </w:p>
    <w:sectPr w:rsidR="001B71E7" w:rsidRPr="00034671" w:rsidSect="00B428CF">
      <w:headerReference w:type="even" r:id="rId7"/>
      <w:head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4656" w:rsidRDefault="00CC4656" w:rsidP="00FD7744">
      <w:r>
        <w:separator/>
      </w:r>
    </w:p>
  </w:endnote>
  <w:endnote w:type="continuationSeparator" w:id="0">
    <w:p w:rsidR="00CC4656" w:rsidRDefault="00CC4656" w:rsidP="00FD7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4656" w:rsidRDefault="00CC4656" w:rsidP="00FD7744">
      <w:r>
        <w:separator/>
      </w:r>
    </w:p>
  </w:footnote>
  <w:footnote w:type="continuationSeparator" w:id="0">
    <w:p w:rsidR="00CC4656" w:rsidRDefault="00CC4656" w:rsidP="00FD77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7744" w:rsidRDefault="009B036C" w:rsidP="00812C3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D774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D7744" w:rsidRDefault="00FD7744" w:rsidP="00FD774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7744" w:rsidRDefault="00FD7744" w:rsidP="00FD774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D2B3F"/>
    <w:multiLevelType w:val="hybridMultilevel"/>
    <w:tmpl w:val="863E579A"/>
    <w:lvl w:ilvl="0" w:tplc="12AA5A16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0912F9A"/>
    <w:multiLevelType w:val="hybridMultilevel"/>
    <w:tmpl w:val="895887FE"/>
    <w:lvl w:ilvl="0" w:tplc="5A9C71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B467491"/>
    <w:multiLevelType w:val="hybridMultilevel"/>
    <w:tmpl w:val="3FF285A2"/>
    <w:lvl w:ilvl="0" w:tplc="7386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w5wexsra8ezfe4e599xxx20hsz5wztewdfdp&quot; timestamp=&quot;1490872372&quot;&gt;20&lt;/key&gt;&lt;/record&gt;&lt;/records&gt;&lt;/reference-group&gt;&lt;/reference-groups&gt;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 Res Hum Retro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wexsra8ezfe4e599xxx20hsz5wztewdfdp&quot;&gt;HHpgV-1&lt;record-ids&gt;&lt;item&gt;20&lt;/item&gt;&lt;/record-ids&gt;&lt;/item&gt;&lt;/Libraries&gt;"/>
  </w:docVars>
  <w:rsids>
    <w:rsidRoot w:val="00317180"/>
    <w:rsid w:val="00001E06"/>
    <w:rsid w:val="00006774"/>
    <w:rsid w:val="000113DA"/>
    <w:rsid w:val="00031E34"/>
    <w:rsid w:val="00034671"/>
    <w:rsid w:val="00051226"/>
    <w:rsid w:val="000656B4"/>
    <w:rsid w:val="000759C6"/>
    <w:rsid w:val="0008456F"/>
    <w:rsid w:val="00087475"/>
    <w:rsid w:val="000A1B14"/>
    <w:rsid w:val="000A779F"/>
    <w:rsid w:val="000B08FB"/>
    <w:rsid w:val="000C0628"/>
    <w:rsid w:val="000C06B5"/>
    <w:rsid w:val="000C366E"/>
    <w:rsid w:val="000C46B7"/>
    <w:rsid w:val="000C5B90"/>
    <w:rsid w:val="000D4B26"/>
    <w:rsid w:val="001210EE"/>
    <w:rsid w:val="00122D37"/>
    <w:rsid w:val="0013059D"/>
    <w:rsid w:val="00152B3A"/>
    <w:rsid w:val="00156ACE"/>
    <w:rsid w:val="00166332"/>
    <w:rsid w:val="00171734"/>
    <w:rsid w:val="001776E2"/>
    <w:rsid w:val="00181685"/>
    <w:rsid w:val="0019426D"/>
    <w:rsid w:val="001A2653"/>
    <w:rsid w:val="001A2745"/>
    <w:rsid w:val="001B2659"/>
    <w:rsid w:val="001B3E8A"/>
    <w:rsid w:val="001B71E7"/>
    <w:rsid w:val="001C76A9"/>
    <w:rsid w:val="001D573A"/>
    <w:rsid w:val="001E3F59"/>
    <w:rsid w:val="001E49B1"/>
    <w:rsid w:val="001E4A1E"/>
    <w:rsid w:val="001E61AE"/>
    <w:rsid w:val="00212A12"/>
    <w:rsid w:val="002151FC"/>
    <w:rsid w:val="0022567B"/>
    <w:rsid w:val="002414C3"/>
    <w:rsid w:val="00245282"/>
    <w:rsid w:val="0025285F"/>
    <w:rsid w:val="00254DCF"/>
    <w:rsid w:val="00255878"/>
    <w:rsid w:val="00265EDC"/>
    <w:rsid w:val="00273203"/>
    <w:rsid w:val="00283F23"/>
    <w:rsid w:val="00285946"/>
    <w:rsid w:val="00286880"/>
    <w:rsid w:val="00295083"/>
    <w:rsid w:val="002959F1"/>
    <w:rsid w:val="00297719"/>
    <w:rsid w:val="002A0B47"/>
    <w:rsid w:val="002A2950"/>
    <w:rsid w:val="002A53E5"/>
    <w:rsid w:val="002D5537"/>
    <w:rsid w:val="002D7693"/>
    <w:rsid w:val="002E6C15"/>
    <w:rsid w:val="002F4BD3"/>
    <w:rsid w:val="002F7816"/>
    <w:rsid w:val="0031140C"/>
    <w:rsid w:val="00317180"/>
    <w:rsid w:val="00322BA0"/>
    <w:rsid w:val="0032477D"/>
    <w:rsid w:val="0033407B"/>
    <w:rsid w:val="00334428"/>
    <w:rsid w:val="00334712"/>
    <w:rsid w:val="00344B34"/>
    <w:rsid w:val="00350FF2"/>
    <w:rsid w:val="003523E8"/>
    <w:rsid w:val="00364340"/>
    <w:rsid w:val="00365239"/>
    <w:rsid w:val="00367FA3"/>
    <w:rsid w:val="003736DA"/>
    <w:rsid w:val="00384A61"/>
    <w:rsid w:val="00387EBF"/>
    <w:rsid w:val="003A20F0"/>
    <w:rsid w:val="003B4E9C"/>
    <w:rsid w:val="003D2757"/>
    <w:rsid w:val="003D43E6"/>
    <w:rsid w:val="003E0D9D"/>
    <w:rsid w:val="00415294"/>
    <w:rsid w:val="00423551"/>
    <w:rsid w:val="004321D9"/>
    <w:rsid w:val="004329C0"/>
    <w:rsid w:val="0043348D"/>
    <w:rsid w:val="004351BB"/>
    <w:rsid w:val="004360DF"/>
    <w:rsid w:val="00440BE8"/>
    <w:rsid w:val="0045092C"/>
    <w:rsid w:val="00457EC9"/>
    <w:rsid w:val="004606E9"/>
    <w:rsid w:val="00462BAB"/>
    <w:rsid w:val="00475C25"/>
    <w:rsid w:val="00497511"/>
    <w:rsid w:val="004B6422"/>
    <w:rsid w:val="004C253B"/>
    <w:rsid w:val="004D0A19"/>
    <w:rsid w:val="004D54AE"/>
    <w:rsid w:val="004D6879"/>
    <w:rsid w:val="004E72B2"/>
    <w:rsid w:val="004F1377"/>
    <w:rsid w:val="005248CA"/>
    <w:rsid w:val="00527D96"/>
    <w:rsid w:val="00530D0B"/>
    <w:rsid w:val="00540754"/>
    <w:rsid w:val="00540B6C"/>
    <w:rsid w:val="00553EBC"/>
    <w:rsid w:val="00563098"/>
    <w:rsid w:val="00572477"/>
    <w:rsid w:val="0057653F"/>
    <w:rsid w:val="005827E5"/>
    <w:rsid w:val="00582902"/>
    <w:rsid w:val="0059500F"/>
    <w:rsid w:val="0059701A"/>
    <w:rsid w:val="005A03C5"/>
    <w:rsid w:val="005A0C6A"/>
    <w:rsid w:val="005B3110"/>
    <w:rsid w:val="005B334E"/>
    <w:rsid w:val="005C03ED"/>
    <w:rsid w:val="005D03A8"/>
    <w:rsid w:val="00603C36"/>
    <w:rsid w:val="006072F1"/>
    <w:rsid w:val="0061087A"/>
    <w:rsid w:val="0062204F"/>
    <w:rsid w:val="00622295"/>
    <w:rsid w:val="00630E6A"/>
    <w:rsid w:val="00631A28"/>
    <w:rsid w:val="006344DA"/>
    <w:rsid w:val="006357A9"/>
    <w:rsid w:val="00650774"/>
    <w:rsid w:val="00652181"/>
    <w:rsid w:val="00653A72"/>
    <w:rsid w:val="00663CB2"/>
    <w:rsid w:val="00672924"/>
    <w:rsid w:val="0068326C"/>
    <w:rsid w:val="006835F9"/>
    <w:rsid w:val="00694422"/>
    <w:rsid w:val="0069492D"/>
    <w:rsid w:val="00696F80"/>
    <w:rsid w:val="00697A41"/>
    <w:rsid w:val="006A3FDA"/>
    <w:rsid w:val="006A4453"/>
    <w:rsid w:val="006C50F3"/>
    <w:rsid w:val="006D5A65"/>
    <w:rsid w:val="006D6A16"/>
    <w:rsid w:val="006D70EF"/>
    <w:rsid w:val="006F2BF2"/>
    <w:rsid w:val="006F5182"/>
    <w:rsid w:val="007018F2"/>
    <w:rsid w:val="00705FD3"/>
    <w:rsid w:val="007177A6"/>
    <w:rsid w:val="00724852"/>
    <w:rsid w:val="00747D8E"/>
    <w:rsid w:val="007530D4"/>
    <w:rsid w:val="00761270"/>
    <w:rsid w:val="007802FD"/>
    <w:rsid w:val="00780C43"/>
    <w:rsid w:val="007A3776"/>
    <w:rsid w:val="007C564D"/>
    <w:rsid w:val="007D078F"/>
    <w:rsid w:val="007E32A7"/>
    <w:rsid w:val="007E34E8"/>
    <w:rsid w:val="007E3B8E"/>
    <w:rsid w:val="007E785D"/>
    <w:rsid w:val="00802713"/>
    <w:rsid w:val="0080635B"/>
    <w:rsid w:val="0080691F"/>
    <w:rsid w:val="00814CA8"/>
    <w:rsid w:val="008349A2"/>
    <w:rsid w:val="00853749"/>
    <w:rsid w:val="00864B9A"/>
    <w:rsid w:val="008702A5"/>
    <w:rsid w:val="00881D68"/>
    <w:rsid w:val="00884FF6"/>
    <w:rsid w:val="008A4AE1"/>
    <w:rsid w:val="008C2BAB"/>
    <w:rsid w:val="008E0C71"/>
    <w:rsid w:val="008E7B8A"/>
    <w:rsid w:val="008F7459"/>
    <w:rsid w:val="0090372A"/>
    <w:rsid w:val="00904622"/>
    <w:rsid w:val="009224C1"/>
    <w:rsid w:val="0092420B"/>
    <w:rsid w:val="009250D6"/>
    <w:rsid w:val="00926856"/>
    <w:rsid w:val="00927F39"/>
    <w:rsid w:val="0093410B"/>
    <w:rsid w:val="00934287"/>
    <w:rsid w:val="009475DF"/>
    <w:rsid w:val="00960076"/>
    <w:rsid w:val="00960936"/>
    <w:rsid w:val="00964048"/>
    <w:rsid w:val="009700A7"/>
    <w:rsid w:val="00970686"/>
    <w:rsid w:val="009722A1"/>
    <w:rsid w:val="009769A1"/>
    <w:rsid w:val="00985C45"/>
    <w:rsid w:val="0099041C"/>
    <w:rsid w:val="009911BA"/>
    <w:rsid w:val="0099156E"/>
    <w:rsid w:val="00991963"/>
    <w:rsid w:val="00995898"/>
    <w:rsid w:val="009B036C"/>
    <w:rsid w:val="009B40D1"/>
    <w:rsid w:val="009D6751"/>
    <w:rsid w:val="009E20F5"/>
    <w:rsid w:val="009E7A96"/>
    <w:rsid w:val="009F1164"/>
    <w:rsid w:val="00A019C0"/>
    <w:rsid w:val="00A1118F"/>
    <w:rsid w:val="00A12D40"/>
    <w:rsid w:val="00A20D73"/>
    <w:rsid w:val="00A226C6"/>
    <w:rsid w:val="00A2724F"/>
    <w:rsid w:val="00A276DD"/>
    <w:rsid w:val="00A444F6"/>
    <w:rsid w:val="00A6222E"/>
    <w:rsid w:val="00A729C3"/>
    <w:rsid w:val="00A75AB2"/>
    <w:rsid w:val="00A866DA"/>
    <w:rsid w:val="00A867C7"/>
    <w:rsid w:val="00A91196"/>
    <w:rsid w:val="00AA0479"/>
    <w:rsid w:val="00AA08A4"/>
    <w:rsid w:val="00AB0B78"/>
    <w:rsid w:val="00B011BA"/>
    <w:rsid w:val="00B07508"/>
    <w:rsid w:val="00B11558"/>
    <w:rsid w:val="00B137D6"/>
    <w:rsid w:val="00B344A1"/>
    <w:rsid w:val="00B36A93"/>
    <w:rsid w:val="00B428CF"/>
    <w:rsid w:val="00B43427"/>
    <w:rsid w:val="00B46B38"/>
    <w:rsid w:val="00B60824"/>
    <w:rsid w:val="00B65BA1"/>
    <w:rsid w:val="00B86579"/>
    <w:rsid w:val="00B866DC"/>
    <w:rsid w:val="00B9618E"/>
    <w:rsid w:val="00BA4E48"/>
    <w:rsid w:val="00BB0BA6"/>
    <w:rsid w:val="00BB1372"/>
    <w:rsid w:val="00BB2175"/>
    <w:rsid w:val="00BC5E54"/>
    <w:rsid w:val="00BF2201"/>
    <w:rsid w:val="00BF388D"/>
    <w:rsid w:val="00BF7BB6"/>
    <w:rsid w:val="00C105DF"/>
    <w:rsid w:val="00C10FFE"/>
    <w:rsid w:val="00C269E4"/>
    <w:rsid w:val="00C36D35"/>
    <w:rsid w:val="00C41E5B"/>
    <w:rsid w:val="00C5314F"/>
    <w:rsid w:val="00C6049F"/>
    <w:rsid w:val="00C72AFA"/>
    <w:rsid w:val="00C73AD5"/>
    <w:rsid w:val="00C86AD4"/>
    <w:rsid w:val="00CA095B"/>
    <w:rsid w:val="00CA17A1"/>
    <w:rsid w:val="00CB647A"/>
    <w:rsid w:val="00CC0A73"/>
    <w:rsid w:val="00CC4656"/>
    <w:rsid w:val="00CD2C8D"/>
    <w:rsid w:val="00CD2E82"/>
    <w:rsid w:val="00CD359A"/>
    <w:rsid w:val="00CD54C7"/>
    <w:rsid w:val="00CD5C7F"/>
    <w:rsid w:val="00CE629E"/>
    <w:rsid w:val="00CE66DD"/>
    <w:rsid w:val="00CF0D29"/>
    <w:rsid w:val="00D052D3"/>
    <w:rsid w:val="00D053F6"/>
    <w:rsid w:val="00D1786D"/>
    <w:rsid w:val="00D20B6E"/>
    <w:rsid w:val="00D26F40"/>
    <w:rsid w:val="00D40F8C"/>
    <w:rsid w:val="00D4137A"/>
    <w:rsid w:val="00D54481"/>
    <w:rsid w:val="00D8236D"/>
    <w:rsid w:val="00D9375A"/>
    <w:rsid w:val="00DC75A2"/>
    <w:rsid w:val="00DD2460"/>
    <w:rsid w:val="00DE2187"/>
    <w:rsid w:val="00DE68FC"/>
    <w:rsid w:val="00DE73B9"/>
    <w:rsid w:val="00DF01D0"/>
    <w:rsid w:val="00E02A24"/>
    <w:rsid w:val="00E03F16"/>
    <w:rsid w:val="00E05C01"/>
    <w:rsid w:val="00E067BF"/>
    <w:rsid w:val="00E17749"/>
    <w:rsid w:val="00E24711"/>
    <w:rsid w:val="00E30A73"/>
    <w:rsid w:val="00E30D71"/>
    <w:rsid w:val="00E55718"/>
    <w:rsid w:val="00E6069C"/>
    <w:rsid w:val="00E609D6"/>
    <w:rsid w:val="00E65AE4"/>
    <w:rsid w:val="00E7678F"/>
    <w:rsid w:val="00E82C72"/>
    <w:rsid w:val="00E83774"/>
    <w:rsid w:val="00E86DE3"/>
    <w:rsid w:val="00E90BE0"/>
    <w:rsid w:val="00E954A4"/>
    <w:rsid w:val="00EA3282"/>
    <w:rsid w:val="00EA7859"/>
    <w:rsid w:val="00EC074D"/>
    <w:rsid w:val="00EC3354"/>
    <w:rsid w:val="00EC4BE6"/>
    <w:rsid w:val="00ED4EFF"/>
    <w:rsid w:val="00EF5C69"/>
    <w:rsid w:val="00F311CA"/>
    <w:rsid w:val="00F35580"/>
    <w:rsid w:val="00F35F87"/>
    <w:rsid w:val="00F65F8F"/>
    <w:rsid w:val="00F7510E"/>
    <w:rsid w:val="00F8738E"/>
    <w:rsid w:val="00F94A5C"/>
    <w:rsid w:val="00FA1153"/>
    <w:rsid w:val="00FA37F4"/>
    <w:rsid w:val="00FB387A"/>
    <w:rsid w:val="00FD7744"/>
    <w:rsid w:val="00FF67DA"/>
    <w:rsid w:val="00FF78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E68DEF-7262-49FB-91E8-0FE774B83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E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17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7B8A"/>
    <w:pPr>
      <w:ind w:firstLineChars="200" w:firstLine="420"/>
    </w:pPr>
  </w:style>
  <w:style w:type="paragraph" w:customStyle="1" w:styleId="EndNoteCategoryHeading">
    <w:name w:val="EndNote Category Heading"/>
    <w:basedOn w:val="Normal"/>
    <w:rsid w:val="00DE73B9"/>
    <w:pPr>
      <w:spacing w:before="120" w:after="120"/>
      <w:jc w:val="left"/>
    </w:pPr>
  </w:style>
  <w:style w:type="paragraph" w:customStyle="1" w:styleId="EndNoteCategoryTitle">
    <w:name w:val="EndNote Category Title"/>
    <w:basedOn w:val="Normal"/>
    <w:rsid w:val="00DE73B9"/>
    <w:pPr>
      <w:spacing w:before="120" w:after="120"/>
      <w:jc w:val="center"/>
    </w:pPr>
  </w:style>
  <w:style w:type="paragraph" w:customStyle="1" w:styleId="EndNoteBibliographyTitle">
    <w:name w:val="EndNote Bibliography Title"/>
    <w:basedOn w:val="Normal"/>
    <w:rsid w:val="00DE73B9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DE73B9"/>
    <w:rPr>
      <w:rFonts w:ascii="DengXian" w:eastAsia="DengXian" w:hAnsi="DengXian"/>
    </w:rPr>
  </w:style>
  <w:style w:type="paragraph" w:styleId="Header">
    <w:name w:val="header"/>
    <w:basedOn w:val="Normal"/>
    <w:link w:val="HeaderChar"/>
    <w:uiPriority w:val="99"/>
    <w:unhideWhenUsed/>
    <w:rsid w:val="00FD77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744"/>
  </w:style>
  <w:style w:type="character" w:styleId="PageNumber">
    <w:name w:val="page number"/>
    <w:basedOn w:val="DefaultParagraphFont"/>
    <w:uiPriority w:val="99"/>
    <w:semiHidden/>
    <w:unhideWhenUsed/>
    <w:rsid w:val="00FD7744"/>
  </w:style>
  <w:style w:type="paragraph" w:styleId="BalloonText">
    <w:name w:val="Balloon Text"/>
    <w:basedOn w:val="Normal"/>
    <w:link w:val="BalloonTextChar"/>
    <w:uiPriority w:val="99"/>
    <w:semiHidden/>
    <w:unhideWhenUsed/>
    <w:rsid w:val="00A866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6D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31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1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1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1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11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61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4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abolfazlfateh</cp:lastModifiedBy>
  <cp:revision>3</cp:revision>
  <cp:lastPrinted>2017-07-25T20:30:00Z</cp:lastPrinted>
  <dcterms:created xsi:type="dcterms:W3CDTF">2022-03-15T10:42:00Z</dcterms:created>
  <dcterms:modified xsi:type="dcterms:W3CDTF">2022-03-16T04:12:00Z</dcterms:modified>
</cp:coreProperties>
</file>